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CB3C9" w14:textId="77777777" w:rsidR="007530E8" w:rsidRPr="00125F8C" w:rsidRDefault="00951844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125F8C">
        <w:rPr>
          <w:rFonts w:ascii="Arial" w:hAnsi="Arial" w:cs="Arial"/>
          <w:b/>
          <w:sz w:val="24"/>
          <w:szCs w:val="24"/>
        </w:rPr>
        <w:t>Sup</w:t>
      </w:r>
      <w:r w:rsidR="007C52C6" w:rsidRPr="00125F8C">
        <w:rPr>
          <w:rFonts w:ascii="Arial" w:hAnsi="Arial" w:cs="Arial"/>
          <w:b/>
          <w:sz w:val="24"/>
          <w:szCs w:val="24"/>
        </w:rPr>
        <w:t>porting</w:t>
      </w:r>
      <w:r w:rsidRPr="00125F8C">
        <w:rPr>
          <w:rFonts w:ascii="Arial" w:hAnsi="Arial" w:cs="Arial"/>
          <w:b/>
          <w:sz w:val="24"/>
          <w:szCs w:val="24"/>
        </w:rPr>
        <w:t xml:space="preserve"> information</w:t>
      </w:r>
    </w:p>
    <w:p w14:paraId="4C5A046E" w14:textId="77777777" w:rsidR="00951844" w:rsidRPr="00125F8C" w:rsidRDefault="00951844" w:rsidP="00951844">
      <w:pPr>
        <w:spacing w:line="480" w:lineRule="auto"/>
        <w:rPr>
          <w:rFonts w:ascii="Arial" w:hAnsi="Arial" w:cs="Arial"/>
          <w:sz w:val="24"/>
          <w:szCs w:val="24"/>
        </w:rPr>
      </w:pPr>
    </w:p>
    <w:p w14:paraId="3468C4B5" w14:textId="77777777" w:rsidR="005931F0" w:rsidRPr="00125F8C" w:rsidRDefault="005931F0" w:rsidP="0095184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25F8C">
        <w:rPr>
          <w:rFonts w:ascii="Arial" w:hAnsi="Arial" w:cs="Arial"/>
          <w:b/>
          <w:sz w:val="24"/>
          <w:szCs w:val="24"/>
        </w:rPr>
        <w:t xml:space="preserve">Mesenchymal Stromal Cells for acute Graft versus Host Disease: response at one week predicts probability of survival </w:t>
      </w:r>
    </w:p>
    <w:p w14:paraId="324F17F1" w14:textId="77777777" w:rsidR="00951844" w:rsidRPr="00125F8C" w:rsidRDefault="00AE235B" w:rsidP="00951844">
      <w:pPr>
        <w:spacing w:line="480" w:lineRule="auto"/>
        <w:jc w:val="both"/>
        <w:rPr>
          <w:rFonts w:ascii="Arial" w:hAnsi="Arial"/>
          <w:sz w:val="24"/>
        </w:rPr>
      </w:pPr>
      <w:r w:rsidRPr="00125F8C">
        <w:rPr>
          <w:rFonts w:ascii="Arial" w:hAnsi="Arial"/>
          <w:sz w:val="24"/>
        </w:rPr>
        <w:t>Antonio Galleu</w:t>
      </w:r>
      <w:r w:rsidRPr="00125F8C">
        <w:rPr>
          <w:rFonts w:ascii="Arial" w:hAnsi="Arial"/>
          <w:sz w:val="24"/>
          <w:vertAlign w:val="superscript"/>
        </w:rPr>
        <w:t>1,2</w:t>
      </w:r>
      <w:r w:rsidRPr="00125F8C">
        <w:rPr>
          <w:rFonts w:ascii="Arial" w:hAnsi="Arial"/>
          <w:sz w:val="24"/>
        </w:rPr>
        <w:t xml:space="preserve">, </w:t>
      </w:r>
      <w:proofErr w:type="spellStart"/>
      <w:r w:rsidRPr="00125F8C">
        <w:rPr>
          <w:rFonts w:ascii="Arial" w:hAnsi="Arial"/>
          <w:sz w:val="24"/>
        </w:rPr>
        <w:t>Dragana</w:t>
      </w:r>
      <w:proofErr w:type="spellEnd"/>
      <w:r w:rsidRPr="00125F8C">
        <w:rPr>
          <w:rFonts w:ascii="Arial" w:hAnsi="Arial"/>
          <w:sz w:val="24"/>
        </w:rPr>
        <w:t xml:space="preserve"> Milojkovic</w:t>
      </w:r>
      <w:r w:rsidRPr="00125F8C">
        <w:rPr>
          <w:rFonts w:ascii="Arial" w:hAnsi="Arial"/>
          <w:sz w:val="24"/>
          <w:vertAlign w:val="superscript"/>
        </w:rPr>
        <w:t>3</w:t>
      </w:r>
      <w:r w:rsidRPr="00125F8C">
        <w:rPr>
          <w:rFonts w:ascii="Arial" w:hAnsi="Arial"/>
          <w:sz w:val="24"/>
        </w:rPr>
        <w:t>, Simona Deplano</w:t>
      </w:r>
      <w:r w:rsidRPr="00125F8C">
        <w:rPr>
          <w:rFonts w:ascii="Arial" w:hAnsi="Arial"/>
          <w:sz w:val="24"/>
          <w:vertAlign w:val="superscript"/>
        </w:rPr>
        <w:t>3</w:t>
      </w:r>
      <w:r w:rsidRPr="00125F8C">
        <w:rPr>
          <w:rFonts w:ascii="Arial" w:hAnsi="Arial"/>
          <w:sz w:val="24"/>
        </w:rPr>
        <w:t>, Richard Szydlo</w:t>
      </w:r>
      <w:r w:rsidRPr="00125F8C">
        <w:rPr>
          <w:rFonts w:ascii="Arial" w:hAnsi="Arial"/>
          <w:sz w:val="24"/>
          <w:vertAlign w:val="superscript"/>
        </w:rPr>
        <w:t>4</w:t>
      </w:r>
      <w:r w:rsidRPr="00125F8C">
        <w:rPr>
          <w:rFonts w:ascii="Arial" w:hAnsi="Arial"/>
          <w:sz w:val="24"/>
        </w:rPr>
        <w:t>, Sandra Loaiza</w:t>
      </w:r>
      <w:r w:rsidRPr="00125F8C">
        <w:rPr>
          <w:rFonts w:ascii="Arial" w:hAnsi="Arial"/>
          <w:sz w:val="24"/>
          <w:vertAlign w:val="superscript"/>
        </w:rPr>
        <w:t>3</w:t>
      </w:r>
      <w:r w:rsidRPr="00125F8C">
        <w:rPr>
          <w:rFonts w:ascii="Arial" w:hAnsi="Arial"/>
          <w:sz w:val="24"/>
        </w:rPr>
        <w:t>, Robert Wynn</w:t>
      </w:r>
      <w:r w:rsidRPr="00125F8C">
        <w:rPr>
          <w:rFonts w:ascii="Arial" w:hAnsi="Arial"/>
          <w:sz w:val="24"/>
          <w:vertAlign w:val="superscript"/>
        </w:rPr>
        <w:t>5</w:t>
      </w:r>
      <w:r w:rsidRPr="00125F8C">
        <w:rPr>
          <w:rFonts w:ascii="Arial" w:hAnsi="Arial"/>
          <w:sz w:val="24"/>
        </w:rPr>
        <w:t xml:space="preserve">, David </w:t>
      </w:r>
      <w:r w:rsidR="00DD6A62" w:rsidRPr="00125F8C">
        <w:rPr>
          <w:rFonts w:ascii="Arial" w:hAnsi="Arial"/>
          <w:sz w:val="24"/>
        </w:rPr>
        <w:t xml:space="preserve">I. </w:t>
      </w:r>
      <w:r w:rsidRPr="00125F8C">
        <w:rPr>
          <w:rFonts w:ascii="Arial" w:hAnsi="Arial"/>
          <w:sz w:val="24"/>
        </w:rPr>
        <w:t>Marks</w:t>
      </w:r>
      <w:r w:rsidRPr="00125F8C">
        <w:rPr>
          <w:rFonts w:ascii="Arial" w:hAnsi="Arial"/>
          <w:sz w:val="24"/>
          <w:vertAlign w:val="superscript"/>
        </w:rPr>
        <w:t>6</w:t>
      </w:r>
      <w:r w:rsidRPr="00125F8C">
        <w:rPr>
          <w:rFonts w:ascii="Arial" w:hAnsi="Arial"/>
          <w:sz w:val="24"/>
        </w:rPr>
        <w:t>, Deborah Richardson</w:t>
      </w:r>
      <w:r w:rsidRPr="00125F8C">
        <w:rPr>
          <w:rFonts w:ascii="Arial" w:hAnsi="Arial"/>
          <w:sz w:val="24"/>
          <w:vertAlign w:val="superscript"/>
        </w:rPr>
        <w:t>7</w:t>
      </w:r>
      <w:r w:rsidRPr="00125F8C">
        <w:rPr>
          <w:rFonts w:ascii="Arial" w:hAnsi="Arial"/>
          <w:sz w:val="24"/>
        </w:rPr>
        <w:t>, Kim Orchard</w:t>
      </w:r>
      <w:r w:rsidRPr="00125F8C">
        <w:rPr>
          <w:rFonts w:ascii="Arial" w:hAnsi="Arial"/>
          <w:sz w:val="24"/>
          <w:vertAlign w:val="superscript"/>
        </w:rPr>
        <w:t>7</w:t>
      </w:r>
      <w:r w:rsidRPr="00125F8C">
        <w:rPr>
          <w:rFonts w:ascii="Arial" w:hAnsi="Arial"/>
          <w:sz w:val="24"/>
        </w:rPr>
        <w:t>, Edward Kanfer</w:t>
      </w:r>
      <w:r w:rsidRPr="00125F8C">
        <w:rPr>
          <w:rFonts w:ascii="Arial" w:hAnsi="Arial"/>
          <w:sz w:val="24"/>
          <w:vertAlign w:val="superscript"/>
        </w:rPr>
        <w:t>3</w:t>
      </w:r>
      <w:r w:rsidRPr="00125F8C">
        <w:rPr>
          <w:rFonts w:ascii="Arial" w:hAnsi="Arial"/>
          <w:sz w:val="24"/>
        </w:rPr>
        <w:t>, Eleni Tholouli</w:t>
      </w:r>
      <w:r w:rsidRPr="00125F8C">
        <w:rPr>
          <w:rFonts w:ascii="Arial" w:hAnsi="Arial"/>
          <w:sz w:val="24"/>
          <w:vertAlign w:val="superscript"/>
        </w:rPr>
        <w:t>5</w:t>
      </w:r>
      <w:r w:rsidRPr="00125F8C">
        <w:rPr>
          <w:rFonts w:ascii="Arial" w:hAnsi="Arial"/>
          <w:sz w:val="24"/>
        </w:rPr>
        <w:t>, Muhammad Saif</w:t>
      </w:r>
      <w:r w:rsidRPr="00125F8C">
        <w:rPr>
          <w:rFonts w:ascii="Arial" w:hAnsi="Arial"/>
          <w:sz w:val="24"/>
          <w:vertAlign w:val="superscript"/>
        </w:rPr>
        <w:t>5</w:t>
      </w:r>
      <w:r w:rsidRPr="00125F8C">
        <w:rPr>
          <w:rFonts w:ascii="Arial" w:hAnsi="Arial"/>
          <w:sz w:val="24"/>
        </w:rPr>
        <w:t xml:space="preserve">, </w:t>
      </w:r>
      <w:proofErr w:type="spellStart"/>
      <w:r w:rsidRPr="00125F8C">
        <w:rPr>
          <w:rFonts w:ascii="Arial" w:hAnsi="Arial"/>
          <w:sz w:val="24"/>
        </w:rPr>
        <w:t>Ponni</w:t>
      </w:r>
      <w:proofErr w:type="spellEnd"/>
      <w:r w:rsidRPr="00125F8C">
        <w:rPr>
          <w:rFonts w:ascii="Arial" w:hAnsi="Arial"/>
          <w:sz w:val="24"/>
        </w:rPr>
        <w:t xml:space="preserve"> Sivaprakasam</w:t>
      </w:r>
      <w:r w:rsidRPr="00125F8C">
        <w:rPr>
          <w:rFonts w:ascii="Arial" w:hAnsi="Arial"/>
          <w:sz w:val="24"/>
          <w:vertAlign w:val="superscript"/>
        </w:rPr>
        <w:t>6</w:t>
      </w:r>
      <w:r w:rsidRPr="00125F8C">
        <w:rPr>
          <w:rFonts w:ascii="Arial" w:hAnsi="Arial"/>
          <w:sz w:val="24"/>
        </w:rPr>
        <w:t>, Sarah Lawson</w:t>
      </w:r>
      <w:r w:rsidRPr="00125F8C">
        <w:rPr>
          <w:rFonts w:ascii="Arial" w:hAnsi="Arial"/>
          <w:sz w:val="24"/>
          <w:vertAlign w:val="superscript"/>
        </w:rPr>
        <w:t>8</w:t>
      </w:r>
      <w:r w:rsidRPr="00125F8C">
        <w:rPr>
          <w:rFonts w:ascii="Arial" w:hAnsi="Arial"/>
          <w:sz w:val="24"/>
        </w:rPr>
        <w:t>, Adrian Bloor</w:t>
      </w:r>
      <w:r w:rsidRPr="00125F8C">
        <w:rPr>
          <w:rFonts w:ascii="Arial" w:hAnsi="Arial"/>
          <w:sz w:val="24"/>
          <w:vertAlign w:val="superscript"/>
        </w:rPr>
        <w:t>9</w:t>
      </w:r>
      <w:r w:rsidRPr="00125F8C">
        <w:rPr>
          <w:rFonts w:ascii="Arial" w:hAnsi="Arial"/>
          <w:sz w:val="24"/>
        </w:rPr>
        <w:t>, Antonio Pagliuca</w:t>
      </w:r>
      <w:r w:rsidRPr="00125F8C">
        <w:rPr>
          <w:rFonts w:ascii="Arial" w:hAnsi="Arial"/>
          <w:sz w:val="24"/>
          <w:vertAlign w:val="superscript"/>
        </w:rPr>
        <w:t>10</w:t>
      </w:r>
      <w:r w:rsidRPr="00125F8C">
        <w:rPr>
          <w:rFonts w:ascii="Arial" w:hAnsi="Arial"/>
          <w:sz w:val="24"/>
        </w:rPr>
        <w:t xml:space="preserve">, </w:t>
      </w:r>
      <w:r w:rsidR="00253FB1" w:rsidRPr="00125F8C">
        <w:rPr>
          <w:rFonts w:ascii="Arial" w:hAnsi="Arial"/>
          <w:sz w:val="24"/>
        </w:rPr>
        <w:t>Varun Mehra</w:t>
      </w:r>
      <w:r w:rsidR="00253FB1" w:rsidRPr="00125F8C">
        <w:rPr>
          <w:rFonts w:ascii="Arial" w:hAnsi="Arial"/>
          <w:sz w:val="24"/>
          <w:vertAlign w:val="superscript"/>
        </w:rPr>
        <w:t>10</w:t>
      </w:r>
      <w:r w:rsidR="00253FB1" w:rsidRPr="00125F8C">
        <w:rPr>
          <w:rFonts w:ascii="Arial" w:hAnsi="Arial"/>
          <w:sz w:val="24"/>
        </w:rPr>
        <w:t xml:space="preserve">, </w:t>
      </w:r>
      <w:r w:rsidRPr="00125F8C">
        <w:rPr>
          <w:rFonts w:ascii="Arial" w:hAnsi="Arial"/>
          <w:sz w:val="24"/>
        </w:rPr>
        <w:t>John A. Snowden</w:t>
      </w:r>
      <w:r w:rsidRPr="00125F8C">
        <w:rPr>
          <w:rFonts w:ascii="Arial" w:hAnsi="Arial"/>
          <w:sz w:val="24"/>
          <w:vertAlign w:val="superscript"/>
        </w:rPr>
        <w:t>11</w:t>
      </w:r>
      <w:r w:rsidRPr="00125F8C">
        <w:rPr>
          <w:rFonts w:ascii="Arial" w:hAnsi="Arial"/>
          <w:sz w:val="24"/>
        </w:rPr>
        <w:t>, Ajay Vora</w:t>
      </w:r>
      <w:r w:rsidRPr="00125F8C">
        <w:rPr>
          <w:rFonts w:ascii="Arial" w:hAnsi="Arial"/>
          <w:sz w:val="24"/>
          <w:vertAlign w:val="superscript"/>
        </w:rPr>
        <w:t>12</w:t>
      </w:r>
      <w:r w:rsidRPr="00125F8C">
        <w:rPr>
          <w:rFonts w:ascii="Arial" w:hAnsi="Arial"/>
          <w:sz w:val="24"/>
        </w:rPr>
        <w:t xml:space="preserve">, </w:t>
      </w:r>
      <w:proofErr w:type="spellStart"/>
      <w:r w:rsidRPr="00125F8C">
        <w:rPr>
          <w:rFonts w:ascii="Arial" w:hAnsi="Arial"/>
          <w:sz w:val="24"/>
        </w:rPr>
        <w:t>Bhuvan</w:t>
      </w:r>
      <w:proofErr w:type="spellEnd"/>
      <w:r w:rsidRPr="00125F8C">
        <w:rPr>
          <w:rFonts w:ascii="Arial" w:hAnsi="Arial"/>
          <w:sz w:val="24"/>
        </w:rPr>
        <w:t xml:space="preserve"> Kishore</w:t>
      </w:r>
      <w:r w:rsidRPr="00125F8C">
        <w:rPr>
          <w:rFonts w:ascii="Arial" w:hAnsi="Arial"/>
          <w:sz w:val="24"/>
          <w:vertAlign w:val="superscript"/>
        </w:rPr>
        <w:t>13</w:t>
      </w:r>
      <w:r w:rsidRPr="00125F8C">
        <w:rPr>
          <w:rFonts w:ascii="Arial" w:hAnsi="Arial"/>
          <w:sz w:val="24"/>
        </w:rPr>
        <w:t>, Hannah Hunter</w:t>
      </w:r>
      <w:r w:rsidRPr="00125F8C">
        <w:rPr>
          <w:rFonts w:ascii="Arial" w:hAnsi="Arial"/>
          <w:sz w:val="24"/>
          <w:vertAlign w:val="superscript"/>
        </w:rPr>
        <w:t>14</w:t>
      </w:r>
      <w:r w:rsidRPr="00125F8C">
        <w:rPr>
          <w:rFonts w:ascii="Arial" w:hAnsi="Arial"/>
          <w:sz w:val="24"/>
        </w:rPr>
        <w:t>, Jane Apperley</w:t>
      </w:r>
      <w:r w:rsidRPr="00125F8C">
        <w:rPr>
          <w:rFonts w:ascii="Arial" w:hAnsi="Arial"/>
          <w:sz w:val="24"/>
          <w:vertAlign w:val="superscript"/>
        </w:rPr>
        <w:t>3,4</w:t>
      </w:r>
      <w:r w:rsidRPr="00125F8C">
        <w:rPr>
          <w:rFonts w:ascii="Arial" w:hAnsi="Arial"/>
          <w:sz w:val="24"/>
        </w:rPr>
        <w:t>*, and Francesco Dazzi</w:t>
      </w:r>
      <w:r w:rsidRPr="00125F8C">
        <w:rPr>
          <w:rFonts w:ascii="Arial" w:hAnsi="Arial"/>
          <w:sz w:val="24"/>
          <w:vertAlign w:val="superscript"/>
        </w:rPr>
        <w:t>1,2,3</w:t>
      </w:r>
      <w:r w:rsidRPr="00125F8C">
        <w:rPr>
          <w:rFonts w:ascii="Arial" w:hAnsi="Arial"/>
          <w:sz w:val="24"/>
        </w:rPr>
        <w:t>*.</w:t>
      </w:r>
    </w:p>
    <w:p w14:paraId="1F563745" w14:textId="77777777" w:rsidR="00AE235B" w:rsidRPr="00125F8C" w:rsidRDefault="00931E42" w:rsidP="00AE235B">
      <w:pPr>
        <w:spacing w:line="480" w:lineRule="auto"/>
        <w:jc w:val="both"/>
        <w:rPr>
          <w:rFonts w:ascii="Arial" w:hAnsi="Arial"/>
          <w:sz w:val="24"/>
        </w:rPr>
      </w:pPr>
      <w:r w:rsidRPr="00125F8C">
        <w:rPr>
          <w:rFonts w:ascii="Arial" w:hAnsi="Arial"/>
          <w:sz w:val="24"/>
          <w:vertAlign w:val="superscript"/>
        </w:rPr>
        <w:t>1</w:t>
      </w:r>
      <w:r w:rsidR="00AE235B" w:rsidRPr="00125F8C">
        <w:rPr>
          <w:rFonts w:ascii="Arial" w:hAnsi="Arial"/>
          <w:sz w:val="24"/>
        </w:rPr>
        <w:t xml:space="preserve">School of Cancer and Pharmaceutical Sciences King’s College London, London, UK. </w:t>
      </w:r>
      <w:r w:rsidR="00AE235B" w:rsidRPr="00125F8C">
        <w:rPr>
          <w:rFonts w:ascii="Arial" w:hAnsi="Arial"/>
          <w:sz w:val="24"/>
          <w:vertAlign w:val="superscript"/>
        </w:rPr>
        <w:t>2</w:t>
      </w:r>
      <w:r w:rsidR="00AE235B" w:rsidRPr="00125F8C">
        <w:rPr>
          <w:rFonts w:ascii="Arial" w:hAnsi="Arial"/>
          <w:sz w:val="24"/>
        </w:rPr>
        <w:t xml:space="preserve">King’s Health Partners Cancer Research UK Centre, </w:t>
      </w:r>
      <w:r w:rsidRPr="00125F8C">
        <w:rPr>
          <w:rFonts w:ascii="Arial" w:hAnsi="Arial"/>
          <w:sz w:val="24"/>
          <w:vertAlign w:val="superscript"/>
        </w:rPr>
        <w:t>3</w:t>
      </w:r>
      <w:r w:rsidR="00AE235B" w:rsidRPr="00125F8C">
        <w:rPr>
          <w:rFonts w:ascii="Arial" w:hAnsi="Arial"/>
          <w:sz w:val="24"/>
        </w:rPr>
        <w:t xml:space="preserve">Imperial College Healthcare NHS Trust, London, UK, </w:t>
      </w:r>
      <w:r w:rsidR="00AE235B" w:rsidRPr="00125F8C">
        <w:rPr>
          <w:rFonts w:ascii="Arial" w:hAnsi="Arial"/>
          <w:sz w:val="24"/>
          <w:vertAlign w:val="superscript"/>
        </w:rPr>
        <w:t>4</w:t>
      </w:r>
      <w:r w:rsidR="00AE235B" w:rsidRPr="00125F8C">
        <w:rPr>
          <w:rFonts w:ascii="Arial" w:hAnsi="Arial"/>
          <w:sz w:val="24"/>
        </w:rPr>
        <w:t xml:space="preserve">Imperial College London, London, UK, </w:t>
      </w:r>
      <w:r w:rsidR="00AE235B" w:rsidRPr="00125F8C">
        <w:rPr>
          <w:rFonts w:ascii="Arial" w:hAnsi="Arial"/>
          <w:sz w:val="24"/>
          <w:vertAlign w:val="superscript"/>
        </w:rPr>
        <w:t>5</w:t>
      </w:r>
      <w:r w:rsidR="00AE235B" w:rsidRPr="00125F8C">
        <w:rPr>
          <w:rFonts w:ascii="Arial" w:hAnsi="Arial"/>
          <w:sz w:val="24"/>
        </w:rPr>
        <w:t xml:space="preserve">Central Manchester University Hospital, Manchester, UK, </w:t>
      </w:r>
      <w:r w:rsidR="00AE235B" w:rsidRPr="00125F8C">
        <w:rPr>
          <w:rFonts w:ascii="Arial" w:hAnsi="Arial"/>
          <w:sz w:val="24"/>
          <w:vertAlign w:val="superscript"/>
        </w:rPr>
        <w:t>6</w:t>
      </w:r>
      <w:r w:rsidR="00AE235B" w:rsidRPr="00125F8C">
        <w:rPr>
          <w:rFonts w:ascii="Arial" w:hAnsi="Arial"/>
          <w:sz w:val="24"/>
        </w:rPr>
        <w:t xml:space="preserve">University Hospitals Bristol, Bristol, UK, </w:t>
      </w:r>
      <w:r w:rsidR="00AE235B" w:rsidRPr="00125F8C">
        <w:rPr>
          <w:rFonts w:ascii="Arial" w:hAnsi="Arial"/>
          <w:sz w:val="24"/>
          <w:vertAlign w:val="superscript"/>
        </w:rPr>
        <w:t>7</w:t>
      </w:r>
      <w:r w:rsidR="00AE235B" w:rsidRPr="00125F8C">
        <w:rPr>
          <w:rFonts w:ascii="Arial" w:hAnsi="Arial"/>
          <w:sz w:val="24"/>
        </w:rPr>
        <w:t xml:space="preserve">University Hospital Southampton, Southampton, UK, </w:t>
      </w:r>
      <w:r w:rsidR="00AE235B" w:rsidRPr="00125F8C">
        <w:rPr>
          <w:rFonts w:ascii="Arial" w:hAnsi="Arial"/>
          <w:sz w:val="24"/>
          <w:vertAlign w:val="superscript"/>
        </w:rPr>
        <w:t>8</w:t>
      </w:r>
      <w:r w:rsidR="00AE235B" w:rsidRPr="00125F8C">
        <w:rPr>
          <w:rFonts w:ascii="Arial" w:hAnsi="Arial"/>
          <w:sz w:val="24"/>
        </w:rPr>
        <w:t xml:space="preserve">Birmingham Women’s and Children’s Hospitals, Birmingham, UK, </w:t>
      </w:r>
      <w:r w:rsidR="00AE235B" w:rsidRPr="00125F8C">
        <w:rPr>
          <w:rFonts w:ascii="Arial" w:hAnsi="Arial"/>
          <w:sz w:val="24"/>
          <w:vertAlign w:val="superscript"/>
        </w:rPr>
        <w:t>9</w:t>
      </w:r>
      <w:r w:rsidR="00AE235B" w:rsidRPr="00125F8C">
        <w:rPr>
          <w:rFonts w:ascii="Arial" w:hAnsi="Arial"/>
          <w:sz w:val="24"/>
        </w:rPr>
        <w:t xml:space="preserve">The Christie NHS Foundation Trust, Manchester, UK, </w:t>
      </w:r>
      <w:r w:rsidR="00AE235B" w:rsidRPr="00125F8C">
        <w:rPr>
          <w:rFonts w:ascii="Arial" w:hAnsi="Arial"/>
          <w:sz w:val="24"/>
          <w:vertAlign w:val="superscript"/>
        </w:rPr>
        <w:t>10</w:t>
      </w:r>
      <w:r w:rsidR="00AE235B" w:rsidRPr="00125F8C">
        <w:rPr>
          <w:rFonts w:ascii="Arial" w:hAnsi="Arial"/>
          <w:sz w:val="24"/>
        </w:rPr>
        <w:t xml:space="preserve">King’s College Hospital NHS Trust, London, UK, </w:t>
      </w:r>
      <w:r w:rsidR="00AE235B" w:rsidRPr="00125F8C">
        <w:rPr>
          <w:rFonts w:ascii="Arial" w:hAnsi="Arial"/>
          <w:sz w:val="24"/>
          <w:vertAlign w:val="superscript"/>
        </w:rPr>
        <w:t>11</w:t>
      </w:r>
      <w:r w:rsidR="00AE235B" w:rsidRPr="00125F8C">
        <w:rPr>
          <w:rFonts w:ascii="Arial" w:hAnsi="Arial"/>
          <w:sz w:val="24"/>
        </w:rPr>
        <w:t xml:space="preserve">Sheffield Teaching Hospitals NHS Foundation Trust, Sheffield, UK, </w:t>
      </w:r>
      <w:r w:rsidR="00AE235B" w:rsidRPr="00125F8C">
        <w:rPr>
          <w:rFonts w:ascii="Arial" w:hAnsi="Arial"/>
          <w:sz w:val="24"/>
          <w:vertAlign w:val="superscript"/>
        </w:rPr>
        <w:t>12</w:t>
      </w:r>
      <w:r w:rsidR="00AE235B" w:rsidRPr="00125F8C">
        <w:rPr>
          <w:rFonts w:ascii="Arial" w:hAnsi="Arial"/>
          <w:sz w:val="24"/>
        </w:rPr>
        <w:t xml:space="preserve">Sheffield Children’s Hospital, Sheffield, UK, </w:t>
      </w:r>
      <w:r w:rsidR="00AE235B" w:rsidRPr="00125F8C">
        <w:rPr>
          <w:rFonts w:ascii="Arial" w:hAnsi="Arial"/>
          <w:sz w:val="24"/>
          <w:vertAlign w:val="superscript"/>
        </w:rPr>
        <w:t>13</w:t>
      </w:r>
      <w:r w:rsidR="00AE235B" w:rsidRPr="00125F8C">
        <w:rPr>
          <w:rFonts w:ascii="Arial" w:hAnsi="Arial"/>
          <w:sz w:val="24"/>
        </w:rPr>
        <w:t xml:space="preserve">Heart of England NHS Foundation Trust, Birmingham, UK, </w:t>
      </w:r>
      <w:r w:rsidR="00AE235B" w:rsidRPr="00125F8C">
        <w:rPr>
          <w:rFonts w:ascii="Arial" w:hAnsi="Arial"/>
          <w:sz w:val="24"/>
          <w:vertAlign w:val="superscript"/>
        </w:rPr>
        <w:t>14</w:t>
      </w:r>
      <w:r w:rsidR="00AE235B" w:rsidRPr="00125F8C">
        <w:rPr>
          <w:rFonts w:ascii="Arial" w:hAnsi="Arial"/>
          <w:sz w:val="24"/>
        </w:rPr>
        <w:t xml:space="preserve">Plymouth Hospitals NHS Trust, Plymouth, UK. </w:t>
      </w:r>
    </w:p>
    <w:p w14:paraId="499306D1" w14:textId="77777777" w:rsidR="00AE235B" w:rsidRPr="00125F8C" w:rsidRDefault="00AE235B" w:rsidP="00AE235B">
      <w:pPr>
        <w:spacing w:line="480" w:lineRule="auto"/>
        <w:jc w:val="both"/>
        <w:rPr>
          <w:rFonts w:ascii="Arial" w:hAnsi="Arial"/>
          <w:sz w:val="24"/>
        </w:rPr>
      </w:pPr>
      <w:r w:rsidRPr="00125F8C">
        <w:rPr>
          <w:rFonts w:ascii="Arial" w:hAnsi="Arial"/>
          <w:sz w:val="24"/>
        </w:rPr>
        <w:t>*Equally contributed to the study</w:t>
      </w:r>
    </w:p>
    <w:p w14:paraId="287954F9" w14:textId="77777777" w:rsidR="009233EF" w:rsidRPr="00125F8C" w:rsidRDefault="009233EF" w:rsidP="00951844">
      <w:pPr>
        <w:spacing w:line="480" w:lineRule="auto"/>
        <w:jc w:val="both"/>
        <w:rPr>
          <w:rFonts w:ascii="Arial" w:hAnsi="Arial"/>
        </w:rPr>
        <w:sectPr w:rsidR="009233EF" w:rsidRPr="00125F8C" w:rsidSect="005C684C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51BD8E27" w14:textId="77777777" w:rsidR="002D1CEB" w:rsidRPr="00125F8C" w:rsidRDefault="009233EF" w:rsidP="00951844">
      <w:pPr>
        <w:spacing w:line="480" w:lineRule="auto"/>
        <w:jc w:val="both"/>
        <w:rPr>
          <w:rFonts w:ascii="Arial" w:hAnsi="Arial"/>
          <w:b/>
          <w:sz w:val="24"/>
        </w:rPr>
      </w:pPr>
      <w:r w:rsidRPr="00125F8C">
        <w:rPr>
          <w:rFonts w:ascii="Arial" w:hAnsi="Arial"/>
          <w:b/>
          <w:sz w:val="24"/>
        </w:rPr>
        <w:lastRenderedPageBreak/>
        <w:t>Supplementary Materials and Methods</w:t>
      </w:r>
    </w:p>
    <w:p w14:paraId="700342C2" w14:textId="77777777" w:rsidR="00D6295A" w:rsidRPr="00125F8C" w:rsidRDefault="00A7656A" w:rsidP="00D6295A">
      <w:pPr>
        <w:spacing w:line="480" w:lineRule="auto"/>
        <w:jc w:val="both"/>
        <w:rPr>
          <w:rFonts w:ascii="Arial" w:hAnsi="Arial"/>
          <w:sz w:val="24"/>
        </w:rPr>
      </w:pPr>
      <w:r w:rsidRPr="00125F8C">
        <w:rPr>
          <w:rFonts w:ascii="Arial" w:hAnsi="Arial"/>
          <w:sz w:val="24"/>
        </w:rPr>
        <w:t>Sixty</w:t>
      </w:r>
      <w:r w:rsidR="00245470" w:rsidRPr="00125F8C">
        <w:rPr>
          <w:rFonts w:ascii="Arial" w:hAnsi="Arial"/>
          <w:sz w:val="24"/>
        </w:rPr>
        <w:t xml:space="preserve"> </w:t>
      </w:r>
      <w:r w:rsidRPr="00125F8C">
        <w:rPr>
          <w:rFonts w:ascii="Arial" w:hAnsi="Arial"/>
          <w:sz w:val="24"/>
        </w:rPr>
        <w:t>p</w:t>
      </w:r>
      <w:r w:rsidR="00542D83" w:rsidRPr="00125F8C">
        <w:rPr>
          <w:rFonts w:ascii="Arial" w:hAnsi="Arial"/>
          <w:sz w:val="24"/>
        </w:rPr>
        <w:t>atients affected by steroid resistant</w:t>
      </w:r>
      <w:r w:rsidRPr="00125F8C">
        <w:rPr>
          <w:rFonts w:ascii="Arial" w:hAnsi="Arial"/>
          <w:sz w:val="24"/>
        </w:rPr>
        <w:t xml:space="preserve"> </w:t>
      </w:r>
      <w:proofErr w:type="spellStart"/>
      <w:r w:rsidRPr="00125F8C">
        <w:rPr>
          <w:rFonts w:ascii="Arial" w:hAnsi="Arial"/>
          <w:sz w:val="24"/>
        </w:rPr>
        <w:t>a</w:t>
      </w:r>
      <w:r w:rsidR="00542D83" w:rsidRPr="00125F8C">
        <w:rPr>
          <w:rFonts w:ascii="Arial" w:hAnsi="Arial"/>
          <w:sz w:val="24"/>
        </w:rPr>
        <w:t>GvHD</w:t>
      </w:r>
      <w:proofErr w:type="spellEnd"/>
      <w:r w:rsidR="00542D83" w:rsidRPr="00125F8C">
        <w:rPr>
          <w:rFonts w:ascii="Arial" w:hAnsi="Arial"/>
          <w:sz w:val="24"/>
        </w:rPr>
        <w:t xml:space="preserve"> were treated with MSC</w:t>
      </w:r>
      <w:r w:rsidRPr="00125F8C">
        <w:rPr>
          <w:rFonts w:ascii="Arial" w:hAnsi="Arial"/>
          <w:sz w:val="24"/>
        </w:rPr>
        <w:t>s</w:t>
      </w:r>
      <w:r w:rsidR="00542D83" w:rsidRPr="00125F8C">
        <w:rPr>
          <w:rFonts w:ascii="Arial" w:hAnsi="Arial"/>
          <w:sz w:val="24"/>
        </w:rPr>
        <w:t xml:space="preserve"> at the following UK centers: </w:t>
      </w:r>
      <w:r w:rsidR="0018550F" w:rsidRPr="00125F8C">
        <w:rPr>
          <w:rFonts w:ascii="Arial" w:hAnsi="Arial"/>
          <w:sz w:val="24"/>
        </w:rPr>
        <w:t xml:space="preserve">King’s College Hospital NHS Trust, </w:t>
      </w:r>
      <w:r w:rsidR="00542D83" w:rsidRPr="00125F8C">
        <w:rPr>
          <w:rFonts w:ascii="Arial" w:hAnsi="Arial"/>
          <w:sz w:val="24"/>
        </w:rPr>
        <w:t xml:space="preserve">Imperial College Healthcare NHS Trust, London, Central Manchester University Hospital, Manchester, University Hospitals Bristol, Bristol, University Hospital Southampton, Southampton, </w:t>
      </w:r>
      <w:r w:rsidR="00542D83" w:rsidRPr="00125F8C">
        <w:rPr>
          <w:rFonts w:ascii="Arial" w:hAnsi="Arial"/>
          <w:sz w:val="24"/>
          <w:lang w:val="en-GB"/>
        </w:rPr>
        <w:t>Birmingham Women’s and Children’s Hospitals, Birmingham,</w:t>
      </w:r>
      <w:r w:rsidR="00542D83" w:rsidRPr="00125F8C">
        <w:rPr>
          <w:rFonts w:ascii="Arial" w:hAnsi="Arial"/>
          <w:sz w:val="24"/>
        </w:rPr>
        <w:t xml:space="preserve"> The Christie NHS Foundation Trust, Manchester, London, Royal Hallamshire Hospital, Sheffield, Sheffield Children’s Hospital, Sheffield, Heart of England NHS Foundation Trust, Birmingham and Plymouth Hospitals NHS Trust, Plymouth.</w:t>
      </w:r>
      <w:r w:rsidR="00D6295A" w:rsidRPr="00125F8C">
        <w:rPr>
          <w:rFonts w:ascii="Arial" w:hAnsi="Arial"/>
          <w:sz w:val="24"/>
        </w:rPr>
        <w:t xml:space="preserve"> Individual participant data will not be shared. </w:t>
      </w:r>
    </w:p>
    <w:p w14:paraId="48250F73" w14:textId="77777777" w:rsidR="00670149" w:rsidRPr="00125F8C" w:rsidRDefault="00A7656A" w:rsidP="00D6295A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GB" w:eastAsia="en-GB"/>
        </w:rPr>
      </w:pPr>
      <w:r w:rsidRPr="00125F8C">
        <w:rPr>
          <w:rFonts w:ascii="Arial" w:eastAsia="Arial" w:hAnsi="Arial" w:cs="Arial"/>
          <w:sz w:val="24"/>
          <w:szCs w:val="24"/>
          <w:lang w:val="en-GB" w:eastAsia="en-GB"/>
        </w:rPr>
        <w:t>C</w:t>
      </w:r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>linical grade</w:t>
      </w:r>
      <w:r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 human bone-</w:t>
      </w:r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>marrow derived MSC</w:t>
      </w:r>
      <w:r w:rsidR="00662DD0"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s were generated </w:t>
      </w:r>
      <w:r w:rsidR="00E838CC"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from bone marrow </w:t>
      </w:r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>aspirates collected from the iliac crest of 2 healthy donors. Briefly, 2 ml of BM aspirate were collected in a tube with 100 µl preservative-free heparin. The cells were plated within 24 hours at a density of 10-25 million/636 cm</w:t>
      </w:r>
      <w:r w:rsidR="00670149" w:rsidRPr="00125F8C">
        <w:rPr>
          <w:rFonts w:ascii="Arial" w:eastAsia="Arial" w:hAnsi="Arial" w:cs="Arial"/>
          <w:sz w:val="24"/>
          <w:szCs w:val="24"/>
          <w:vertAlign w:val="superscript"/>
          <w:lang w:val="en-GB" w:eastAsia="en-GB"/>
        </w:rPr>
        <w:t>2</w:t>
      </w:r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 by using alpha modified Eagle’s medium (</w:t>
      </w:r>
      <w:proofErr w:type="spellStart"/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>ThermoFisher</w:t>
      </w:r>
      <w:proofErr w:type="spellEnd"/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 Scientific), conservative-free heparin (1 UI/ml) (</w:t>
      </w:r>
      <w:proofErr w:type="spellStart"/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>Wockhardt</w:t>
      </w:r>
      <w:proofErr w:type="spellEnd"/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 UK Limited) and 5% platelet lysate and then incubated for 3 days at 37 °C and 5% CO</w:t>
      </w:r>
      <w:r w:rsidR="00670149" w:rsidRPr="00125F8C">
        <w:rPr>
          <w:rFonts w:ascii="Arial" w:eastAsia="Arial" w:hAnsi="Arial" w:cs="Arial"/>
          <w:sz w:val="24"/>
          <w:szCs w:val="24"/>
          <w:vertAlign w:val="subscript"/>
          <w:lang w:val="en-GB" w:eastAsia="en-GB"/>
        </w:rPr>
        <w:t>2</w:t>
      </w:r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 ambience. Non-adherent cells were discarded by washing with phosphate buffered saline (</w:t>
      </w:r>
      <w:proofErr w:type="spellStart"/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>ThermoFisher</w:t>
      </w:r>
      <w:proofErr w:type="spellEnd"/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 Scientific). When cell confluence of 90-100% was achieved cells were detached with Trypsin-EDTA (0.05% trypsin, 0.5γ </w:t>
      </w:r>
      <w:proofErr w:type="spellStart"/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>mM</w:t>
      </w:r>
      <w:proofErr w:type="spellEnd"/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 EDTA•4Na) (</w:t>
      </w:r>
      <w:proofErr w:type="spellStart"/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>ThermoFisher</w:t>
      </w:r>
      <w:proofErr w:type="spellEnd"/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 Scientific) and reseeded at a density of 5000 cells/cm</w:t>
      </w:r>
      <w:r w:rsidR="00670149" w:rsidRPr="00125F8C">
        <w:rPr>
          <w:rFonts w:ascii="Arial" w:eastAsia="Arial" w:hAnsi="Arial" w:cs="Arial"/>
          <w:sz w:val="24"/>
          <w:szCs w:val="24"/>
          <w:vertAlign w:val="superscript"/>
          <w:lang w:val="en-GB" w:eastAsia="en-GB"/>
        </w:rPr>
        <w:t>2</w:t>
      </w:r>
      <w:r w:rsidR="00670149" w:rsidRPr="00125F8C">
        <w:rPr>
          <w:rFonts w:ascii="Arial" w:eastAsia="Arial" w:hAnsi="Arial" w:cs="Arial"/>
          <w:sz w:val="24"/>
          <w:szCs w:val="24"/>
          <w:lang w:val="en-GB" w:eastAsia="en-GB"/>
        </w:rPr>
        <w:t>. Released criteria were based on positivity (&gt;80%) for CD105, CD90, CD73, negativity (&lt;2%) for CD3, CD14, CD19, CD31, CD45.</w:t>
      </w:r>
      <w:r w:rsidR="00B33C86"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 All MSCs were used by passage three.</w:t>
      </w:r>
      <w:r w:rsidRPr="00125F8C">
        <w:rPr>
          <w:rFonts w:ascii="Arial" w:eastAsia="Arial" w:hAnsi="Arial" w:cs="Arial"/>
          <w:sz w:val="24"/>
          <w:szCs w:val="24"/>
          <w:lang w:val="en-GB" w:eastAsia="en-GB"/>
        </w:rPr>
        <w:t xml:space="preserve"> All MSCs were manufactured at the John Goldman Centre for Cellular Therapy Imperial College Healthcare NHS Trust.</w:t>
      </w:r>
    </w:p>
    <w:p w14:paraId="50CE9C19" w14:textId="77777777" w:rsidR="00EC2A8F" w:rsidRPr="00125F8C" w:rsidRDefault="00EC2A8F" w:rsidP="00EC2A8F">
      <w:pPr>
        <w:spacing w:line="480" w:lineRule="auto"/>
        <w:jc w:val="both"/>
        <w:rPr>
          <w:rFonts w:ascii="Arial" w:hAnsi="Arial"/>
          <w:sz w:val="24"/>
          <w:szCs w:val="24"/>
        </w:rPr>
      </w:pPr>
      <w:r w:rsidRPr="00125F8C">
        <w:rPr>
          <w:rFonts w:ascii="Arial" w:hAnsi="Arial"/>
          <w:sz w:val="24"/>
          <w:szCs w:val="24"/>
        </w:rPr>
        <w:t>Statistics: Probabilities of survival were estimated using the Kaplan-Meier method. The associations of patient, disease and treatment factors with survival and disease response were investigated using the log-rank test</w:t>
      </w:r>
      <w:r w:rsidR="00D462E0" w:rsidRPr="00125F8C">
        <w:rPr>
          <w:rFonts w:ascii="Arial" w:hAnsi="Arial"/>
          <w:sz w:val="24"/>
          <w:szCs w:val="24"/>
        </w:rPr>
        <w:t>,</w:t>
      </w:r>
      <w:r w:rsidR="007C52C6" w:rsidRPr="00125F8C">
        <w:rPr>
          <w:rFonts w:ascii="Arial" w:hAnsi="Arial"/>
          <w:sz w:val="24"/>
          <w:szCs w:val="24"/>
        </w:rPr>
        <w:t xml:space="preserve"> </w:t>
      </w:r>
      <w:r w:rsidRPr="00125F8C">
        <w:rPr>
          <w:rFonts w:ascii="Arial" w:hAnsi="Arial"/>
          <w:sz w:val="24"/>
          <w:szCs w:val="24"/>
        </w:rPr>
        <w:t>chi-squared test</w:t>
      </w:r>
      <w:r w:rsidR="00D462E0" w:rsidRPr="00125F8C">
        <w:rPr>
          <w:rFonts w:ascii="Arial" w:hAnsi="Arial"/>
          <w:sz w:val="24"/>
          <w:szCs w:val="24"/>
        </w:rPr>
        <w:t xml:space="preserve"> </w:t>
      </w:r>
      <w:r w:rsidR="00D462E0" w:rsidRPr="00125F8C">
        <w:rPr>
          <w:rFonts w:ascii="Arial" w:hAnsi="Arial"/>
          <w:b/>
          <w:sz w:val="24"/>
          <w:szCs w:val="24"/>
        </w:rPr>
        <w:t>or chi-squared trend test</w:t>
      </w:r>
      <w:r w:rsidRPr="00125F8C">
        <w:rPr>
          <w:rFonts w:ascii="Arial" w:hAnsi="Arial"/>
          <w:sz w:val="24"/>
          <w:szCs w:val="24"/>
        </w:rPr>
        <w:t xml:space="preserve">, respectively. </w:t>
      </w:r>
    </w:p>
    <w:p w14:paraId="21474573" w14:textId="77777777" w:rsidR="0036433E" w:rsidRPr="00125F8C" w:rsidRDefault="00EC2A8F" w:rsidP="002A6B45">
      <w:pPr>
        <w:spacing w:line="480" w:lineRule="auto"/>
        <w:jc w:val="both"/>
        <w:rPr>
          <w:rFonts w:ascii="Arial" w:hAnsi="Arial"/>
          <w:sz w:val="24"/>
          <w:szCs w:val="24"/>
        </w:rPr>
      </w:pPr>
      <w:r w:rsidRPr="00125F8C">
        <w:rPr>
          <w:rFonts w:ascii="Arial" w:hAnsi="Arial"/>
          <w:sz w:val="24"/>
          <w:szCs w:val="24"/>
        </w:rPr>
        <w:t>P-values less than 5% (p&lt;.05, two-sided) was considered statistically significant. SPSS version 25 (IBM Corp. Released 2017. IBM SPSS Statistics for Windows, Version 25.0. A</w:t>
      </w:r>
      <w:r w:rsidR="007D72FA" w:rsidRPr="00125F8C">
        <w:rPr>
          <w:rFonts w:ascii="Arial" w:hAnsi="Arial"/>
          <w:sz w:val="24"/>
          <w:szCs w:val="24"/>
        </w:rPr>
        <w:t>rmonk, NY: IBM Corp.) was utiliz</w:t>
      </w:r>
      <w:r w:rsidRPr="00125F8C">
        <w:rPr>
          <w:rFonts w:ascii="Arial" w:hAnsi="Arial"/>
          <w:sz w:val="24"/>
          <w:szCs w:val="24"/>
        </w:rPr>
        <w:t>ed for all calculations.</w:t>
      </w:r>
    </w:p>
    <w:p w14:paraId="46400280" w14:textId="77777777" w:rsidR="00D6295A" w:rsidRPr="00125F8C" w:rsidRDefault="00D6295A" w:rsidP="002A6B45">
      <w:pPr>
        <w:spacing w:line="480" w:lineRule="auto"/>
        <w:jc w:val="both"/>
        <w:rPr>
          <w:rFonts w:ascii="Arial" w:hAnsi="Arial"/>
          <w:sz w:val="24"/>
          <w:szCs w:val="24"/>
        </w:rPr>
      </w:pPr>
    </w:p>
    <w:p w14:paraId="20ACCB68" w14:textId="629A4B5B" w:rsidR="003C2B4D" w:rsidRPr="00125F8C" w:rsidRDefault="003C2B4D" w:rsidP="003C2B4D">
      <w:pPr>
        <w:spacing w:line="480" w:lineRule="auto"/>
        <w:jc w:val="both"/>
        <w:rPr>
          <w:rFonts w:ascii="Arial" w:hAnsi="Arial"/>
          <w:b/>
          <w:sz w:val="24"/>
          <w:lang w:val="en-GB"/>
        </w:rPr>
      </w:pPr>
      <w:r w:rsidRPr="00125F8C">
        <w:rPr>
          <w:rFonts w:ascii="Arial" w:hAnsi="Arial"/>
          <w:b/>
          <w:sz w:val="24"/>
          <w:lang w:val="en-GB"/>
        </w:rPr>
        <w:t xml:space="preserve">Table </w:t>
      </w:r>
      <w:r w:rsidR="00125F8C" w:rsidRPr="00125F8C">
        <w:rPr>
          <w:rFonts w:ascii="Arial" w:hAnsi="Arial"/>
          <w:b/>
          <w:sz w:val="24"/>
          <w:lang w:val="en-GB"/>
        </w:rPr>
        <w:t>S</w:t>
      </w:r>
      <w:r w:rsidR="001A1538" w:rsidRPr="00125F8C">
        <w:rPr>
          <w:rFonts w:ascii="Arial" w:hAnsi="Arial"/>
          <w:b/>
          <w:sz w:val="24"/>
          <w:lang w:val="en-GB"/>
        </w:rPr>
        <w:t>I</w:t>
      </w:r>
      <w:r w:rsidRPr="00125F8C">
        <w:rPr>
          <w:rFonts w:ascii="Arial" w:hAnsi="Arial"/>
          <w:b/>
          <w:sz w:val="24"/>
          <w:lang w:val="en-GB"/>
        </w:rPr>
        <w:t>. Patients’ characteristics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5954"/>
        <w:gridCol w:w="1986"/>
      </w:tblGrid>
      <w:tr w:rsidR="00125F8C" w:rsidRPr="00125F8C" w14:paraId="4227E7D6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0425A2" w14:textId="77777777" w:rsidR="003C2B4D" w:rsidRPr="00125F8C" w:rsidRDefault="001B1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Total, numb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46AF4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0</w:t>
            </w:r>
          </w:p>
        </w:tc>
      </w:tr>
      <w:tr w:rsidR="00125F8C" w:rsidRPr="00125F8C" w14:paraId="329A856F" w14:textId="77777777" w:rsidTr="006B55DE">
        <w:trPr>
          <w:trHeight w:val="330"/>
        </w:trPr>
        <w:tc>
          <w:tcPr>
            <w:tcW w:w="59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F5C460" w14:textId="77777777" w:rsidR="003C2B4D" w:rsidRPr="00125F8C" w:rsidRDefault="001B1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B633A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125F8C" w:rsidRPr="00125F8C" w14:paraId="22BD86AF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FDB33C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edian (Range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202AD" w14:textId="77777777" w:rsidR="003C2B4D" w:rsidRPr="00125F8C" w:rsidRDefault="001B1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0 (4mo-68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)</w:t>
            </w:r>
          </w:p>
        </w:tc>
      </w:tr>
      <w:tr w:rsidR="00125F8C" w:rsidRPr="00125F8C" w14:paraId="69534F42" w14:textId="77777777" w:rsidTr="006B55DE">
        <w:trPr>
          <w:trHeight w:val="330"/>
        </w:trPr>
        <w:tc>
          <w:tcPr>
            <w:tcW w:w="59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E4A743" w14:textId="77777777" w:rsidR="003C2B4D" w:rsidRPr="00125F8C" w:rsidRDefault="003C2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Sex</w:t>
            </w:r>
            <w:r w:rsidR="001B1B4D"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, n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19E50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125F8C" w:rsidRPr="00125F8C" w14:paraId="1ACFA5CB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147BE8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24074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1</w:t>
            </w:r>
          </w:p>
        </w:tc>
      </w:tr>
      <w:tr w:rsidR="00125F8C" w:rsidRPr="00125F8C" w14:paraId="0794FA8A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1815C5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7E2CF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9</w:t>
            </w:r>
          </w:p>
        </w:tc>
      </w:tr>
      <w:tr w:rsidR="00125F8C" w:rsidRPr="00125F8C" w14:paraId="5BDA2CED" w14:textId="77777777" w:rsidTr="006B55DE">
        <w:trPr>
          <w:trHeight w:val="330"/>
        </w:trPr>
        <w:tc>
          <w:tcPr>
            <w:tcW w:w="59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95C43B7" w14:textId="77777777" w:rsidR="003C2B4D" w:rsidRPr="00125F8C" w:rsidRDefault="003C2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Disease</w:t>
            </w:r>
            <w:r w:rsidR="001B1B4D"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, n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EBD89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125F8C" w:rsidRPr="00125F8C" w14:paraId="6ED4CD83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FA591C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M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7F49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4</w:t>
            </w:r>
          </w:p>
        </w:tc>
      </w:tr>
      <w:tr w:rsidR="00125F8C" w:rsidRPr="00125F8C" w14:paraId="52EB782B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DD0B0E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L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0AA6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0</w:t>
            </w:r>
          </w:p>
        </w:tc>
      </w:tr>
      <w:tr w:rsidR="00125F8C" w:rsidRPr="00125F8C" w14:paraId="54BF1C28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6DD8BF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CM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A08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0</w:t>
            </w:r>
          </w:p>
        </w:tc>
      </w:tr>
      <w:tr w:rsidR="00125F8C" w:rsidRPr="00125F8C" w14:paraId="2B36D1A1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A80FE9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DS/MPN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2E44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</w:t>
            </w:r>
          </w:p>
        </w:tc>
      </w:tr>
      <w:tr w:rsidR="00125F8C" w:rsidRPr="00125F8C" w14:paraId="1B3404A0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14C8AE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CL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815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125F8C" w:rsidRPr="00125F8C" w14:paraId="4E9B393D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5A21D2E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HL/HL/MM/Other Lymphoma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4A40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1</w:t>
            </w:r>
          </w:p>
        </w:tc>
      </w:tr>
      <w:tr w:rsidR="00125F8C" w:rsidRPr="00125F8C" w14:paraId="563CBD18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EFB7A5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10A8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</w:t>
            </w:r>
          </w:p>
        </w:tc>
      </w:tr>
      <w:tr w:rsidR="00125F8C" w:rsidRPr="00125F8C" w14:paraId="2C7CE048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2F272B" w14:textId="77777777" w:rsidR="003C2B4D" w:rsidRPr="00125F8C" w:rsidRDefault="003C2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Time from HSCT to MSC treatment</w:t>
            </w:r>
            <w:r w:rsidR="001B1B4D"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, days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E9A93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125F8C" w:rsidRPr="00125F8C" w14:paraId="69E4B8FB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B4ECC4" w14:textId="77777777" w:rsidR="003C2B4D" w:rsidRPr="00125F8C" w:rsidRDefault="001B1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edian (range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EC0767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2 (12-929)</w:t>
            </w:r>
          </w:p>
        </w:tc>
      </w:tr>
      <w:tr w:rsidR="00125F8C" w:rsidRPr="00125F8C" w14:paraId="075CE716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9968BA" w14:textId="77777777" w:rsidR="003C2B4D" w:rsidRPr="00125F8C" w:rsidRDefault="003C2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 xml:space="preserve">Time from </w:t>
            </w:r>
            <w:proofErr w:type="spellStart"/>
            <w:r w:rsidR="004716CF"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a</w:t>
            </w: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GvHD</w:t>
            </w:r>
            <w:proofErr w:type="spellEnd"/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 xml:space="preserve"> to MSC treatment</w:t>
            </w:r>
            <w:r w:rsidR="001B1B4D"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, day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35E7E" w14:textId="77777777" w:rsidR="003C2B4D" w:rsidRPr="00125F8C" w:rsidRDefault="003C2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125F8C" w:rsidRPr="00125F8C" w14:paraId="4C6A2A78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19EC45" w14:textId="77777777" w:rsidR="003C2B4D" w:rsidRPr="00125F8C" w:rsidRDefault="001B1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edian (range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89CC2A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60 (11-905)</w:t>
            </w:r>
          </w:p>
        </w:tc>
      </w:tr>
      <w:tr w:rsidR="00125F8C" w:rsidRPr="00125F8C" w14:paraId="46B06BDA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EC14D0" w14:textId="77777777" w:rsidR="003C2B4D" w:rsidRPr="00125F8C" w:rsidRDefault="003C2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GvHD tr</w:t>
            </w:r>
            <w:r w:rsidR="001B1B4D"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eatment before MSC infusion, numb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3386" w14:textId="77777777" w:rsidR="003C2B4D" w:rsidRPr="00125F8C" w:rsidRDefault="003C2B4D" w:rsidP="003C2B4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 </w:t>
            </w:r>
          </w:p>
        </w:tc>
      </w:tr>
      <w:tr w:rsidR="00125F8C" w:rsidRPr="00125F8C" w14:paraId="029A050C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671AB" w14:textId="77777777" w:rsidR="003C2B4D" w:rsidRPr="00125F8C" w:rsidRDefault="00CA6942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EP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Alon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A767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3</w:t>
            </w:r>
          </w:p>
        </w:tc>
      </w:tr>
      <w:tr w:rsidR="00125F8C" w:rsidRPr="00125F8C" w14:paraId="772ED54F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C03CAD" w14:textId="77777777" w:rsidR="003C2B4D" w:rsidRPr="00125F8C" w:rsidRDefault="00CA6942" w:rsidP="003C2B4D">
            <w:pPr>
              <w:spacing w:after="0" w:line="240" w:lineRule="auto"/>
              <w:ind w:left="227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EP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 in combination with other drug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B635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5</w:t>
            </w:r>
          </w:p>
        </w:tc>
      </w:tr>
      <w:tr w:rsidR="00125F8C" w:rsidRPr="00125F8C" w14:paraId="284D9348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BA3188" w14:textId="77777777" w:rsidR="003C2B4D" w:rsidRPr="00125F8C" w:rsidRDefault="003C2B4D" w:rsidP="00CA6942">
            <w:pPr>
              <w:spacing w:after="0" w:line="240" w:lineRule="auto"/>
              <w:ind w:left="227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Other drug combinations not including </w:t>
            </w:r>
            <w:r w:rsidR="00CA6942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E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15BC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125F8C" w:rsidRPr="00125F8C" w14:paraId="461ED18D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17FDA8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CS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155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7</w:t>
            </w:r>
          </w:p>
        </w:tc>
      </w:tr>
      <w:tr w:rsidR="00125F8C" w:rsidRPr="00125F8C" w14:paraId="03E8E1BD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59E67D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MF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2233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0</w:t>
            </w:r>
          </w:p>
        </w:tc>
      </w:tr>
      <w:tr w:rsidR="00125F8C" w:rsidRPr="00125F8C" w14:paraId="2C800EC9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8AFA8" w14:textId="77777777" w:rsidR="003C2B4D" w:rsidRPr="00125F8C" w:rsidRDefault="00915AB2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ti-TNFα (Infliximab, Etanercept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902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8</w:t>
            </w:r>
          </w:p>
        </w:tc>
      </w:tr>
      <w:tr w:rsidR="00125F8C" w:rsidRPr="00125F8C" w14:paraId="159AC6A0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3EEA4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Tacrolim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D734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8</w:t>
            </w:r>
          </w:p>
        </w:tc>
      </w:tr>
      <w:tr w:rsidR="00125F8C" w:rsidRPr="00125F8C" w14:paraId="228AE4FC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2AEB4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MTX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33A3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125F8C" w:rsidRPr="00125F8C" w14:paraId="62A00FEB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F592F" w14:textId="77777777" w:rsidR="003C2B4D" w:rsidRPr="00125F8C" w:rsidRDefault="00915AB2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ti-CD25 (</w:t>
            </w:r>
            <w:proofErr w:type="spellStart"/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Basiliximab</w:t>
            </w:r>
            <w:proofErr w:type="spellEnd"/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, Daclizumab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3E69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125F8C" w:rsidRPr="00125F8C" w14:paraId="26E036E1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F990B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EC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956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125F8C" w:rsidRPr="00125F8C" w14:paraId="445814E1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6191A" w14:textId="77777777" w:rsidR="003C2B4D" w:rsidRPr="00125F8C" w:rsidRDefault="00915AB2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ti-CD20 (Rituximab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B93C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125F8C" w:rsidRPr="00125F8C" w14:paraId="2D594587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5E3AB" w14:textId="77777777" w:rsidR="003C2B4D" w:rsidRPr="00125F8C" w:rsidRDefault="00915AB2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ti-CD52 (Alemtuzumab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C821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125F8C" w:rsidRPr="00125F8C" w14:paraId="44788D45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D049C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TG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6AC30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125F8C" w:rsidRPr="00125F8C" w14:paraId="31956836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0761E" w14:textId="77777777" w:rsidR="003C2B4D" w:rsidRPr="00125F8C" w:rsidRDefault="003C2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GvHD grade</w:t>
            </w:r>
            <w:r w:rsidR="001B1B4D"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, numb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45DF" w14:textId="77777777" w:rsidR="003C2B4D" w:rsidRPr="00125F8C" w:rsidRDefault="003C2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125F8C" w:rsidRPr="00125F8C" w14:paraId="1BE0FA8A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B9E2F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-I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3E40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</w:t>
            </w:r>
          </w:p>
        </w:tc>
      </w:tr>
      <w:tr w:rsidR="00125F8C" w:rsidRPr="00125F8C" w14:paraId="76477060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83915" w14:textId="77777777" w:rsidR="003C2B4D" w:rsidRPr="00125F8C" w:rsidRDefault="003C2B4D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III-IV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B28FE7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55</w:t>
            </w:r>
          </w:p>
        </w:tc>
      </w:tr>
      <w:tr w:rsidR="00125F8C" w:rsidRPr="00125F8C" w14:paraId="5ACB143F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EFC9A" w14:textId="77777777" w:rsidR="003C2B4D" w:rsidRPr="00125F8C" w:rsidRDefault="003C2B4D" w:rsidP="003C2B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Biopsy Proven</w:t>
            </w:r>
            <w:r w:rsidR="001B1B4D"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, numb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5ED0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125F8C" w:rsidRPr="00125F8C" w14:paraId="74D5BDF4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4A80D" w14:textId="77777777" w:rsidR="003C2B4D" w:rsidRPr="00125F8C" w:rsidRDefault="00915AB2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Y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B87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6</w:t>
            </w:r>
          </w:p>
        </w:tc>
      </w:tr>
      <w:tr w:rsidR="003C2B4D" w:rsidRPr="00125F8C" w14:paraId="2D6AC552" w14:textId="77777777" w:rsidTr="006B55DE">
        <w:trPr>
          <w:trHeight w:val="330"/>
        </w:trPr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539C5" w14:textId="77777777" w:rsidR="003C2B4D" w:rsidRPr="00125F8C" w:rsidRDefault="00915AB2" w:rsidP="003C2B4D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</w:t>
            </w:r>
            <w:r w:rsidR="003C2B4D"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o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6056B" w14:textId="77777777" w:rsidR="003C2B4D" w:rsidRPr="00125F8C" w:rsidRDefault="003C2B4D" w:rsidP="003C2B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125F8C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14</w:t>
            </w:r>
          </w:p>
        </w:tc>
      </w:tr>
    </w:tbl>
    <w:p w14:paraId="7420A065" w14:textId="77777777" w:rsidR="003C2B4D" w:rsidRPr="00125F8C" w:rsidRDefault="003C2B4D" w:rsidP="003C2B4D">
      <w:pPr>
        <w:spacing w:line="480" w:lineRule="auto"/>
        <w:jc w:val="both"/>
        <w:rPr>
          <w:rFonts w:ascii="Arial" w:hAnsi="Arial"/>
          <w:b/>
          <w:sz w:val="24"/>
          <w:lang w:val="en-GB"/>
        </w:rPr>
      </w:pPr>
    </w:p>
    <w:p w14:paraId="22B63915" w14:textId="77777777" w:rsidR="0079322E" w:rsidRPr="00125F8C" w:rsidRDefault="000022AF" w:rsidP="0079322E">
      <w:pPr>
        <w:spacing w:line="480" w:lineRule="auto"/>
        <w:jc w:val="both"/>
        <w:rPr>
          <w:rFonts w:ascii="Arial" w:hAnsi="Arial"/>
          <w:sz w:val="24"/>
          <w:lang w:val="en-GB"/>
        </w:rPr>
      </w:pPr>
      <w:proofErr w:type="spellStart"/>
      <w:r w:rsidRPr="00125F8C">
        <w:rPr>
          <w:rFonts w:ascii="Arial" w:hAnsi="Arial"/>
          <w:b/>
          <w:sz w:val="24"/>
          <w:lang w:val="en-GB"/>
        </w:rPr>
        <w:lastRenderedPageBreak/>
        <w:t>aGvHD</w:t>
      </w:r>
      <w:proofErr w:type="spellEnd"/>
      <w:r w:rsidRPr="00125F8C">
        <w:rPr>
          <w:rFonts w:ascii="Arial" w:hAnsi="Arial"/>
          <w:b/>
          <w:sz w:val="24"/>
          <w:lang w:val="en-GB"/>
        </w:rPr>
        <w:t xml:space="preserve">: </w:t>
      </w:r>
      <w:r w:rsidRPr="00125F8C">
        <w:rPr>
          <w:rFonts w:ascii="Arial" w:hAnsi="Arial"/>
          <w:sz w:val="24"/>
          <w:lang w:val="en-GB"/>
        </w:rPr>
        <w:t>acute Graft versus Host disease,</w:t>
      </w:r>
      <w:r w:rsidRPr="00125F8C">
        <w:rPr>
          <w:rFonts w:ascii="Arial" w:hAnsi="Arial"/>
          <w:b/>
          <w:sz w:val="24"/>
          <w:lang w:val="en-GB"/>
        </w:rPr>
        <w:t xml:space="preserve"> </w:t>
      </w:r>
      <w:r w:rsidR="0079322E" w:rsidRPr="00125F8C">
        <w:rPr>
          <w:rFonts w:ascii="Arial" w:hAnsi="Arial"/>
          <w:b/>
          <w:sz w:val="24"/>
          <w:lang w:val="en-GB"/>
        </w:rPr>
        <w:t xml:space="preserve">AML: </w:t>
      </w:r>
      <w:r w:rsidR="0079322E" w:rsidRPr="00125F8C">
        <w:rPr>
          <w:rFonts w:ascii="Arial" w:hAnsi="Arial"/>
          <w:sz w:val="24"/>
          <w:lang w:val="en-GB"/>
        </w:rPr>
        <w:t xml:space="preserve">Acute Myeloid </w:t>
      </w:r>
      <w:proofErr w:type="spellStart"/>
      <w:r w:rsidR="0079322E" w:rsidRPr="00125F8C">
        <w:rPr>
          <w:rFonts w:ascii="Arial" w:hAnsi="Arial"/>
          <w:sz w:val="24"/>
          <w:lang w:val="en-GB"/>
        </w:rPr>
        <w:t>Leukemia</w:t>
      </w:r>
      <w:proofErr w:type="spellEnd"/>
      <w:r w:rsidR="0079322E" w:rsidRPr="00125F8C">
        <w:rPr>
          <w:rFonts w:ascii="Arial" w:hAnsi="Arial"/>
          <w:sz w:val="24"/>
          <w:lang w:val="en-GB"/>
        </w:rPr>
        <w:t>,</w:t>
      </w:r>
      <w:r w:rsidR="0079322E" w:rsidRPr="00125F8C">
        <w:rPr>
          <w:rFonts w:ascii="Arial" w:hAnsi="Arial"/>
          <w:b/>
          <w:sz w:val="24"/>
          <w:lang w:val="en-GB"/>
        </w:rPr>
        <w:t xml:space="preserve"> ALL: </w:t>
      </w:r>
      <w:r w:rsidR="0079322E" w:rsidRPr="00125F8C">
        <w:rPr>
          <w:rFonts w:ascii="Arial" w:hAnsi="Arial"/>
          <w:sz w:val="24"/>
          <w:lang w:val="en-GB"/>
        </w:rPr>
        <w:t>Acute Lymph</w:t>
      </w:r>
      <w:r w:rsidR="00DF21A9" w:rsidRPr="00125F8C">
        <w:rPr>
          <w:rFonts w:ascii="Arial" w:hAnsi="Arial"/>
          <w:sz w:val="24"/>
          <w:lang w:val="en-GB"/>
        </w:rPr>
        <w:t>oblastic</w:t>
      </w:r>
      <w:r w:rsidR="0079322E" w:rsidRPr="00125F8C">
        <w:rPr>
          <w:rFonts w:ascii="Arial" w:hAnsi="Arial"/>
          <w:sz w:val="24"/>
          <w:lang w:val="en-GB"/>
        </w:rPr>
        <w:t xml:space="preserve"> </w:t>
      </w:r>
      <w:proofErr w:type="spellStart"/>
      <w:r w:rsidR="0079322E" w:rsidRPr="00125F8C">
        <w:rPr>
          <w:rFonts w:ascii="Arial" w:hAnsi="Arial"/>
          <w:sz w:val="24"/>
          <w:lang w:val="en-GB"/>
        </w:rPr>
        <w:t>Leukemia</w:t>
      </w:r>
      <w:proofErr w:type="spellEnd"/>
      <w:r w:rsidR="0079322E" w:rsidRPr="00125F8C">
        <w:rPr>
          <w:rFonts w:ascii="Arial" w:hAnsi="Arial"/>
          <w:sz w:val="24"/>
          <w:lang w:val="en-GB"/>
        </w:rPr>
        <w:t>,</w:t>
      </w:r>
      <w:r w:rsidR="0079322E" w:rsidRPr="00125F8C">
        <w:rPr>
          <w:rFonts w:ascii="Arial" w:hAnsi="Arial"/>
          <w:b/>
          <w:sz w:val="24"/>
          <w:lang w:val="en-GB"/>
        </w:rPr>
        <w:t xml:space="preserve"> </w:t>
      </w:r>
      <w:r w:rsidR="00C6042E" w:rsidRPr="00125F8C">
        <w:rPr>
          <w:rFonts w:ascii="Arial" w:hAnsi="Arial"/>
          <w:b/>
          <w:sz w:val="24"/>
          <w:lang w:val="en-GB"/>
        </w:rPr>
        <w:t xml:space="preserve">ATG: </w:t>
      </w:r>
      <w:r w:rsidR="00C6042E" w:rsidRPr="00125F8C">
        <w:rPr>
          <w:rFonts w:ascii="Arial" w:hAnsi="Arial"/>
          <w:sz w:val="24"/>
          <w:lang w:val="en-GB"/>
        </w:rPr>
        <w:t>anti-thymocyte globulin,</w:t>
      </w:r>
      <w:r w:rsidR="00C6042E" w:rsidRPr="00125F8C">
        <w:rPr>
          <w:rFonts w:ascii="Arial" w:hAnsi="Arial"/>
          <w:b/>
          <w:sz w:val="24"/>
          <w:lang w:val="en-GB"/>
        </w:rPr>
        <w:t xml:space="preserve"> </w:t>
      </w:r>
      <w:r w:rsidR="0079322E" w:rsidRPr="00125F8C">
        <w:rPr>
          <w:rFonts w:ascii="Arial" w:hAnsi="Arial"/>
          <w:b/>
          <w:sz w:val="24"/>
          <w:lang w:val="en-GB"/>
        </w:rPr>
        <w:t xml:space="preserve">CML: </w:t>
      </w:r>
      <w:r w:rsidR="0079322E" w:rsidRPr="00125F8C">
        <w:rPr>
          <w:rFonts w:ascii="Arial" w:hAnsi="Arial"/>
          <w:sz w:val="24"/>
          <w:lang w:val="en-GB"/>
        </w:rPr>
        <w:t xml:space="preserve">Chronic Myeloid </w:t>
      </w:r>
      <w:proofErr w:type="spellStart"/>
      <w:r w:rsidR="0079322E" w:rsidRPr="00125F8C">
        <w:rPr>
          <w:rFonts w:ascii="Arial" w:hAnsi="Arial"/>
          <w:sz w:val="24"/>
          <w:lang w:val="en-GB"/>
        </w:rPr>
        <w:t>Leukemia</w:t>
      </w:r>
      <w:proofErr w:type="spellEnd"/>
      <w:r w:rsidR="0079322E" w:rsidRPr="00125F8C">
        <w:rPr>
          <w:rFonts w:ascii="Arial" w:hAnsi="Arial"/>
          <w:sz w:val="24"/>
          <w:lang w:val="en-GB"/>
        </w:rPr>
        <w:t>,</w:t>
      </w:r>
      <w:r w:rsidR="0079322E" w:rsidRPr="00125F8C">
        <w:rPr>
          <w:rFonts w:ascii="Arial" w:hAnsi="Arial"/>
          <w:b/>
          <w:sz w:val="24"/>
          <w:lang w:val="en-GB"/>
        </w:rPr>
        <w:t xml:space="preserve"> </w:t>
      </w:r>
      <w:r w:rsidR="00C6042E" w:rsidRPr="00125F8C">
        <w:rPr>
          <w:rFonts w:ascii="Arial" w:hAnsi="Arial"/>
          <w:b/>
          <w:sz w:val="24"/>
          <w:lang w:val="en-GB"/>
        </w:rPr>
        <w:t xml:space="preserve">CLL: </w:t>
      </w:r>
      <w:r w:rsidR="00C6042E" w:rsidRPr="00125F8C">
        <w:rPr>
          <w:rFonts w:ascii="Arial" w:hAnsi="Arial"/>
          <w:sz w:val="24"/>
          <w:lang w:val="en-GB"/>
        </w:rPr>
        <w:t xml:space="preserve">Chronic </w:t>
      </w:r>
      <w:r w:rsidR="001C7D5E" w:rsidRPr="00125F8C">
        <w:rPr>
          <w:rFonts w:ascii="Arial" w:hAnsi="Arial"/>
          <w:sz w:val="24"/>
          <w:lang w:val="en-GB"/>
        </w:rPr>
        <w:t>Lymphocytic</w:t>
      </w:r>
      <w:r w:rsidR="00C6042E" w:rsidRPr="00125F8C">
        <w:rPr>
          <w:rFonts w:ascii="Arial" w:hAnsi="Arial"/>
          <w:sz w:val="24"/>
          <w:lang w:val="en-GB"/>
        </w:rPr>
        <w:t xml:space="preserve"> </w:t>
      </w:r>
      <w:proofErr w:type="spellStart"/>
      <w:r w:rsidR="00C6042E" w:rsidRPr="00125F8C">
        <w:rPr>
          <w:rFonts w:ascii="Arial" w:hAnsi="Arial"/>
          <w:sz w:val="24"/>
          <w:lang w:val="en-GB"/>
        </w:rPr>
        <w:t>Leukemia</w:t>
      </w:r>
      <w:proofErr w:type="spellEnd"/>
      <w:r w:rsidR="00C6042E" w:rsidRPr="00125F8C">
        <w:rPr>
          <w:rFonts w:ascii="Arial" w:hAnsi="Arial"/>
          <w:sz w:val="24"/>
          <w:lang w:val="en-GB"/>
        </w:rPr>
        <w:t>,</w:t>
      </w:r>
      <w:r w:rsidR="00C6042E" w:rsidRPr="00125F8C">
        <w:rPr>
          <w:rFonts w:ascii="Arial" w:hAnsi="Arial"/>
          <w:b/>
          <w:sz w:val="24"/>
          <w:lang w:val="en-GB"/>
        </w:rPr>
        <w:t xml:space="preserve"> CSA: </w:t>
      </w:r>
      <w:proofErr w:type="spellStart"/>
      <w:r w:rsidR="00C6042E" w:rsidRPr="00125F8C">
        <w:rPr>
          <w:rFonts w:ascii="Arial" w:hAnsi="Arial"/>
          <w:sz w:val="24"/>
          <w:lang w:val="en-GB"/>
        </w:rPr>
        <w:t>Cyclosporin</w:t>
      </w:r>
      <w:proofErr w:type="spellEnd"/>
      <w:r w:rsidR="00C6042E" w:rsidRPr="00125F8C">
        <w:rPr>
          <w:rFonts w:ascii="Arial" w:hAnsi="Arial"/>
          <w:sz w:val="24"/>
          <w:lang w:val="en-GB"/>
        </w:rPr>
        <w:t>,</w:t>
      </w:r>
      <w:r w:rsidR="00C6042E" w:rsidRPr="00125F8C">
        <w:rPr>
          <w:rFonts w:ascii="Arial" w:hAnsi="Arial"/>
          <w:b/>
          <w:sz w:val="24"/>
          <w:lang w:val="en-GB"/>
        </w:rPr>
        <w:t xml:space="preserve"> ECP: </w:t>
      </w:r>
      <w:r w:rsidR="00C6042E" w:rsidRPr="00125F8C">
        <w:rPr>
          <w:rFonts w:ascii="Arial" w:hAnsi="Arial"/>
          <w:sz w:val="24"/>
          <w:lang w:val="en-GB"/>
        </w:rPr>
        <w:t>Extracorporeal photopheresis</w:t>
      </w:r>
      <w:r w:rsidR="00C6042E" w:rsidRPr="00125F8C">
        <w:rPr>
          <w:rFonts w:ascii="Arial" w:hAnsi="Arial"/>
          <w:b/>
          <w:sz w:val="24"/>
          <w:lang w:val="en-GB"/>
        </w:rPr>
        <w:t xml:space="preserve">, HSCT: </w:t>
      </w:r>
      <w:r w:rsidR="00EF4C9F" w:rsidRPr="00125F8C">
        <w:rPr>
          <w:rFonts w:ascii="Arial" w:hAnsi="Arial"/>
          <w:sz w:val="24"/>
          <w:lang w:val="en-GB"/>
        </w:rPr>
        <w:t>H</w:t>
      </w:r>
      <w:r w:rsidR="00C6042E" w:rsidRPr="00125F8C">
        <w:rPr>
          <w:rFonts w:ascii="Arial" w:hAnsi="Arial"/>
          <w:sz w:val="24"/>
          <w:lang w:val="en-GB"/>
        </w:rPr>
        <w:t xml:space="preserve">ematopoietic Stem Cell Transplant, </w:t>
      </w:r>
      <w:r w:rsidR="0079322E" w:rsidRPr="00125F8C">
        <w:rPr>
          <w:rFonts w:ascii="Arial" w:hAnsi="Arial"/>
          <w:b/>
          <w:sz w:val="24"/>
          <w:lang w:val="en-GB"/>
        </w:rPr>
        <w:t xml:space="preserve">MDS/MPN: </w:t>
      </w:r>
      <w:proofErr w:type="spellStart"/>
      <w:r w:rsidR="0079322E" w:rsidRPr="00125F8C">
        <w:rPr>
          <w:rFonts w:ascii="Arial" w:hAnsi="Arial"/>
          <w:sz w:val="24"/>
          <w:lang w:val="en-GB"/>
        </w:rPr>
        <w:t>Myelodisplastic</w:t>
      </w:r>
      <w:proofErr w:type="spellEnd"/>
      <w:r w:rsidR="0079322E" w:rsidRPr="00125F8C">
        <w:rPr>
          <w:rFonts w:ascii="Arial" w:hAnsi="Arial"/>
          <w:sz w:val="24"/>
          <w:lang w:val="en-GB"/>
        </w:rPr>
        <w:t xml:space="preserve"> Syndrome/Myeloproliferative Neoplasms,</w:t>
      </w:r>
      <w:r w:rsidR="0079322E" w:rsidRPr="00125F8C">
        <w:rPr>
          <w:rFonts w:ascii="Arial" w:hAnsi="Arial"/>
          <w:b/>
          <w:sz w:val="24"/>
          <w:lang w:val="en-GB"/>
        </w:rPr>
        <w:t xml:space="preserve"> </w:t>
      </w:r>
      <w:r w:rsidR="00C6042E" w:rsidRPr="00125F8C">
        <w:rPr>
          <w:rFonts w:ascii="Arial" w:hAnsi="Arial"/>
          <w:b/>
          <w:sz w:val="24"/>
          <w:lang w:val="en-GB"/>
        </w:rPr>
        <w:t xml:space="preserve">MEP: </w:t>
      </w:r>
      <w:r w:rsidR="00C6042E" w:rsidRPr="00125F8C">
        <w:rPr>
          <w:rFonts w:ascii="Arial" w:hAnsi="Arial" w:cs="Arial"/>
          <w:sz w:val="24"/>
          <w:szCs w:val="20"/>
        </w:rPr>
        <w:t>Methylprednisolone,</w:t>
      </w:r>
      <w:r w:rsidR="00C6042E" w:rsidRPr="00125F8C">
        <w:rPr>
          <w:rFonts w:ascii="Arial" w:hAnsi="Arial" w:cs="Arial"/>
          <w:b/>
          <w:sz w:val="24"/>
          <w:szCs w:val="20"/>
        </w:rPr>
        <w:t xml:space="preserve"> </w:t>
      </w:r>
      <w:r w:rsidR="00C6042E" w:rsidRPr="00125F8C">
        <w:rPr>
          <w:rFonts w:ascii="Arial" w:hAnsi="Arial"/>
          <w:b/>
          <w:sz w:val="24"/>
          <w:lang w:val="en-GB"/>
        </w:rPr>
        <w:t xml:space="preserve">MMF: </w:t>
      </w:r>
      <w:r w:rsidR="00C6042E" w:rsidRPr="00125F8C">
        <w:rPr>
          <w:rFonts w:ascii="Arial" w:hAnsi="Arial"/>
          <w:sz w:val="24"/>
          <w:lang w:val="en-GB"/>
        </w:rPr>
        <w:t>Mycophenolate,</w:t>
      </w:r>
      <w:r w:rsidR="00C6042E" w:rsidRPr="00125F8C">
        <w:rPr>
          <w:rFonts w:ascii="Arial" w:hAnsi="Arial"/>
          <w:b/>
          <w:sz w:val="24"/>
          <w:lang w:val="en-GB"/>
        </w:rPr>
        <w:t xml:space="preserve"> </w:t>
      </w:r>
      <w:r w:rsidR="003E7FE4" w:rsidRPr="00125F8C">
        <w:rPr>
          <w:rFonts w:ascii="Arial" w:hAnsi="Arial" w:cs="Arial"/>
          <w:b/>
          <w:sz w:val="24"/>
          <w:szCs w:val="20"/>
        </w:rPr>
        <w:t>MSC</w:t>
      </w:r>
      <w:r w:rsidR="00E70661" w:rsidRPr="00125F8C">
        <w:rPr>
          <w:rFonts w:ascii="Arial" w:hAnsi="Arial" w:cs="Arial"/>
          <w:b/>
          <w:sz w:val="24"/>
          <w:szCs w:val="20"/>
        </w:rPr>
        <w:t>:</w:t>
      </w:r>
      <w:r w:rsidR="00E70661" w:rsidRPr="00125F8C">
        <w:rPr>
          <w:rFonts w:ascii="Arial" w:hAnsi="Arial" w:cs="Arial"/>
          <w:sz w:val="24"/>
          <w:szCs w:val="20"/>
        </w:rPr>
        <w:t xml:space="preserve"> Mesenchymal Stromal Cells,</w:t>
      </w:r>
      <w:r w:rsidR="00E70661" w:rsidRPr="00125F8C">
        <w:rPr>
          <w:rFonts w:ascii="Arial" w:hAnsi="Arial"/>
          <w:b/>
          <w:sz w:val="24"/>
          <w:lang w:val="en-GB"/>
        </w:rPr>
        <w:t xml:space="preserve"> </w:t>
      </w:r>
      <w:r w:rsidR="00C6042E" w:rsidRPr="00125F8C">
        <w:rPr>
          <w:rFonts w:ascii="Arial" w:hAnsi="Arial"/>
          <w:b/>
          <w:sz w:val="24"/>
          <w:lang w:val="en-GB"/>
        </w:rPr>
        <w:t xml:space="preserve">MTX: </w:t>
      </w:r>
      <w:r w:rsidR="00C6042E" w:rsidRPr="00125F8C">
        <w:rPr>
          <w:rFonts w:ascii="Arial" w:hAnsi="Arial"/>
          <w:sz w:val="24"/>
          <w:lang w:val="en-GB"/>
        </w:rPr>
        <w:t>Methotrexate</w:t>
      </w:r>
      <w:r w:rsidR="00C6042E" w:rsidRPr="00125F8C">
        <w:rPr>
          <w:rFonts w:ascii="Arial" w:hAnsi="Arial"/>
          <w:b/>
          <w:sz w:val="24"/>
          <w:lang w:val="en-GB"/>
        </w:rPr>
        <w:t xml:space="preserve">, </w:t>
      </w:r>
      <w:r w:rsidR="0079322E" w:rsidRPr="00125F8C">
        <w:rPr>
          <w:rFonts w:ascii="Arial" w:hAnsi="Arial"/>
          <w:b/>
          <w:sz w:val="24"/>
          <w:lang w:val="en-GB"/>
        </w:rPr>
        <w:t xml:space="preserve">NHL/HL/MM: </w:t>
      </w:r>
      <w:r w:rsidR="0079322E" w:rsidRPr="00125F8C">
        <w:rPr>
          <w:rFonts w:ascii="Arial" w:hAnsi="Arial"/>
          <w:sz w:val="24"/>
          <w:lang w:val="en-GB"/>
        </w:rPr>
        <w:t>Non-Hodgkin Lymphoma/Hodgkin Lymphoma/Multiple Myeloma,</w:t>
      </w:r>
      <w:r w:rsidR="0079322E" w:rsidRPr="00125F8C">
        <w:rPr>
          <w:rFonts w:ascii="Arial" w:hAnsi="Arial"/>
          <w:b/>
          <w:sz w:val="24"/>
          <w:lang w:val="en-GB"/>
        </w:rPr>
        <w:t xml:space="preserve"> TNF</w:t>
      </w:r>
      <w:r w:rsidR="0079322E" w:rsidRPr="00125F8C">
        <w:rPr>
          <w:rFonts w:ascii="Arial" w:hAnsi="Arial" w:cs="Arial"/>
          <w:b/>
          <w:sz w:val="24"/>
          <w:lang w:val="en-GB"/>
        </w:rPr>
        <w:t>α</w:t>
      </w:r>
      <w:r w:rsidR="0079322E" w:rsidRPr="00125F8C">
        <w:rPr>
          <w:rFonts w:ascii="Arial" w:hAnsi="Arial"/>
          <w:b/>
          <w:sz w:val="24"/>
          <w:lang w:val="en-GB"/>
        </w:rPr>
        <w:t xml:space="preserve">: </w:t>
      </w:r>
      <w:proofErr w:type="spellStart"/>
      <w:r w:rsidR="0079322E" w:rsidRPr="00125F8C">
        <w:rPr>
          <w:rFonts w:ascii="Arial" w:hAnsi="Arial"/>
          <w:sz w:val="24"/>
          <w:lang w:val="en-GB"/>
        </w:rPr>
        <w:t>Tumor</w:t>
      </w:r>
      <w:proofErr w:type="spellEnd"/>
      <w:r w:rsidR="0079322E" w:rsidRPr="00125F8C">
        <w:rPr>
          <w:rFonts w:ascii="Arial" w:hAnsi="Arial"/>
          <w:sz w:val="24"/>
          <w:lang w:val="en-GB"/>
        </w:rPr>
        <w:t xml:space="preserve"> Necrosis Factor </w:t>
      </w:r>
      <w:r w:rsidR="0079322E" w:rsidRPr="00125F8C">
        <w:rPr>
          <w:rFonts w:ascii="Arial" w:hAnsi="Arial" w:cs="Arial"/>
          <w:sz w:val="24"/>
          <w:lang w:val="en-GB"/>
        </w:rPr>
        <w:t>α</w:t>
      </w:r>
      <w:r w:rsidR="00C6042E" w:rsidRPr="00125F8C">
        <w:rPr>
          <w:rFonts w:ascii="Arial" w:hAnsi="Arial"/>
          <w:sz w:val="24"/>
          <w:lang w:val="en-GB"/>
        </w:rPr>
        <w:t>.</w:t>
      </w:r>
      <w:r w:rsidR="0079322E" w:rsidRPr="00125F8C">
        <w:rPr>
          <w:rFonts w:ascii="Arial" w:hAnsi="Arial"/>
          <w:sz w:val="24"/>
          <w:lang w:val="en-GB"/>
        </w:rPr>
        <w:t xml:space="preserve"> </w:t>
      </w:r>
    </w:p>
    <w:p w14:paraId="43B88DCE" w14:textId="77777777" w:rsidR="003C2B4D" w:rsidRPr="00125F8C" w:rsidRDefault="003C2B4D" w:rsidP="0036433E">
      <w:pPr>
        <w:spacing w:line="480" w:lineRule="auto"/>
        <w:jc w:val="both"/>
        <w:rPr>
          <w:rFonts w:ascii="Arial" w:hAnsi="Arial"/>
          <w:b/>
          <w:sz w:val="24"/>
        </w:rPr>
        <w:sectPr w:rsidR="003C2B4D" w:rsidRPr="00125F8C" w:rsidSect="005C684C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1A24F400" w14:textId="5449BD9F" w:rsidR="002D1CEB" w:rsidRPr="00125F8C" w:rsidRDefault="0036433E" w:rsidP="0036433E">
      <w:pPr>
        <w:spacing w:line="480" w:lineRule="auto"/>
        <w:jc w:val="both"/>
        <w:rPr>
          <w:rFonts w:ascii="Arial" w:hAnsi="Arial"/>
          <w:b/>
          <w:sz w:val="24"/>
        </w:rPr>
      </w:pPr>
      <w:r w:rsidRPr="00125F8C">
        <w:rPr>
          <w:rFonts w:ascii="Arial" w:hAnsi="Arial"/>
          <w:b/>
          <w:sz w:val="24"/>
        </w:rPr>
        <w:lastRenderedPageBreak/>
        <w:t xml:space="preserve">Table </w:t>
      </w:r>
      <w:r w:rsidR="00125F8C" w:rsidRPr="00125F8C">
        <w:rPr>
          <w:rFonts w:ascii="Arial" w:hAnsi="Arial"/>
          <w:b/>
          <w:sz w:val="24"/>
        </w:rPr>
        <w:t>S</w:t>
      </w:r>
      <w:r w:rsidR="001A1538" w:rsidRPr="00125F8C">
        <w:rPr>
          <w:rFonts w:ascii="Arial" w:hAnsi="Arial"/>
          <w:b/>
          <w:sz w:val="24"/>
        </w:rPr>
        <w:t>II</w:t>
      </w:r>
      <w:r w:rsidRPr="00125F8C">
        <w:rPr>
          <w:rFonts w:ascii="Arial" w:hAnsi="Arial"/>
          <w:b/>
          <w:sz w:val="24"/>
        </w:rPr>
        <w:t xml:space="preserve">. </w:t>
      </w:r>
      <w:r w:rsidR="00CB6092" w:rsidRPr="00125F8C">
        <w:rPr>
          <w:rFonts w:ascii="Arial" w:hAnsi="Arial"/>
          <w:b/>
          <w:sz w:val="24"/>
        </w:rPr>
        <w:t>Univariate analyses of probabilities of survival and disease response.</w:t>
      </w:r>
      <w:r w:rsidR="00E918C4" w:rsidRPr="00125F8C">
        <w:rPr>
          <w:rFonts w:ascii="Arial" w:hAnsi="Arial"/>
          <w:b/>
          <w:sz w:val="24"/>
        </w:rPr>
        <w:t xml:space="preserve"> </w:t>
      </w:r>
    </w:p>
    <w:tbl>
      <w:tblPr>
        <w:tblW w:w="42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67"/>
        <w:gridCol w:w="1843"/>
        <w:gridCol w:w="847"/>
        <w:gridCol w:w="1562"/>
        <w:gridCol w:w="850"/>
      </w:tblGrid>
      <w:tr w:rsidR="00125F8C" w:rsidRPr="00125F8C" w14:paraId="07F25438" w14:textId="77777777" w:rsidTr="008B7412">
        <w:trPr>
          <w:trHeight w:val="425"/>
        </w:trPr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6783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CD95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9D243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sz w:val="20"/>
                <w:szCs w:val="20"/>
              </w:rPr>
              <w:t>Median Survival</w:t>
            </w:r>
            <w:r w:rsidR="008B7412" w:rsidRPr="00125F8C">
              <w:rPr>
                <w:rStyle w:val="Strong"/>
                <w:rFonts w:ascii="Arial" w:hAnsi="Arial" w:cs="Arial"/>
                <w:sz w:val="20"/>
                <w:szCs w:val="20"/>
              </w:rPr>
              <w:t xml:space="preserve">, </w:t>
            </w:r>
            <w:r w:rsidRPr="00125F8C">
              <w:rPr>
                <w:rStyle w:val="Strong"/>
                <w:rFonts w:ascii="Arial" w:hAnsi="Arial" w:cs="Arial"/>
                <w:sz w:val="20"/>
                <w:szCs w:val="20"/>
              </w:rPr>
              <w:t xml:space="preserve"> months (95%CI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44C5F" w14:textId="77777777" w:rsidR="00CB6092" w:rsidRPr="00125F8C" w:rsidRDefault="008B7412" w:rsidP="008B7412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2D844" w14:textId="77777777" w:rsidR="00CB6092" w:rsidRPr="00125F8C" w:rsidRDefault="00CB6092" w:rsidP="00CB6092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sz w:val="20"/>
                <w:szCs w:val="20"/>
              </w:rPr>
              <w:t>Response</w:t>
            </w:r>
            <w:r w:rsidR="008B7412" w:rsidRPr="00125F8C">
              <w:rPr>
                <w:rStyle w:val="Strong"/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F76EE" w14:textId="77777777" w:rsidR="00CB6092" w:rsidRPr="00125F8C" w:rsidRDefault="008B741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125F8C" w:rsidRPr="00125F8C" w14:paraId="2FC8BA6B" w14:textId="77777777" w:rsidTr="008B7412">
        <w:trPr>
          <w:trHeight w:val="323"/>
        </w:trPr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8DF4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Overall</w:t>
            </w:r>
            <w:r w:rsidR="008B7412" w:rsidRPr="00125F8C">
              <w:rPr>
                <w:rFonts w:ascii="Arial" w:hAnsi="Arial" w:cs="Arial"/>
                <w:sz w:val="20"/>
                <w:szCs w:val="20"/>
              </w:rPr>
              <w:t>, number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D0E2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60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16910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3.4 (0-7.8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8410F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-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C9C5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32 (53%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D650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-</w:t>
            </w:r>
          </w:p>
        </w:tc>
      </w:tr>
      <w:tr w:rsidR="00125F8C" w:rsidRPr="00125F8C" w14:paraId="10093910" w14:textId="77777777" w:rsidTr="008B7412">
        <w:trPr>
          <w:trHeight w:val="1022"/>
        </w:trPr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479CE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Patient Gender</w:t>
            </w:r>
            <w:r w:rsidR="008B7412" w:rsidRPr="00125F8C">
              <w:rPr>
                <w:rFonts w:ascii="Arial" w:hAnsi="Arial" w:cs="Arial"/>
                <w:sz w:val="20"/>
                <w:szCs w:val="20"/>
              </w:rPr>
              <w:t>, number</w:t>
            </w:r>
          </w:p>
          <w:p w14:paraId="3AE1B2FF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  <w:p w14:paraId="7F9CAE55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900F2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7806065F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1</w:t>
            </w:r>
          </w:p>
          <w:p w14:paraId="1A2F6F23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39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758A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02A198DA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.6 (0-7.3)</w:t>
            </w:r>
          </w:p>
          <w:p w14:paraId="0C7198E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7.7 (0-27.1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45246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29D555A3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23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0F79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3FB59D2D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2 (57%)</w:t>
            </w:r>
          </w:p>
          <w:p w14:paraId="355BA9E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0 (51%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0F11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0B7E86E2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66</w:t>
            </w:r>
          </w:p>
        </w:tc>
      </w:tr>
      <w:tr w:rsidR="00125F8C" w:rsidRPr="00125F8C" w14:paraId="1BA7BA92" w14:textId="77777777" w:rsidTr="008B7412">
        <w:trPr>
          <w:trHeight w:val="1540"/>
        </w:trPr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ECDB0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Patient age</w:t>
            </w:r>
            <w:r w:rsidR="008B7412" w:rsidRPr="00125F8C">
              <w:rPr>
                <w:rFonts w:ascii="Arial" w:hAnsi="Arial" w:cs="Arial"/>
                <w:sz w:val="20"/>
                <w:szCs w:val="20"/>
              </w:rPr>
              <w:t>, years</w:t>
            </w:r>
          </w:p>
          <w:p w14:paraId="1A85BF98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&lt;20</w:t>
            </w:r>
          </w:p>
          <w:p w14:paraId="1813D7DA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20-50</w:t>
            </w:r>
          </w:p>
          <w:p w14:paraId="4C4C916C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&gt;5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3C429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64393042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7</w:t>
            </w:r>
          </w:p>
          <w:p w14:paraId="00FD4C3E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3</w:t>
            </w:r>
          </w:p>
          <w:p w14:paraId="10628818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BC295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7134A68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6.3 (NC)</w:t>
            </w:r>
          </w:p>
          <w:p w14:paraId="0BE4994A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.3 (0-7.1)</w:t>
            </w:r>
          </w:p>
          <w:p w14:paraId="5BD975D6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.7 (0.5–2.8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A774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1B0F6F4F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3A2DF53A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11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58F82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0BFF351D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5 (88%)</w:t>
            </w:r>
          </w:p>
          <w:p w14:paraId="58A5469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7 (30%)</w:t>
            </w:r>
          </w:p>
          <w:p w14:paraId="579108E2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6 (43%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EA8A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</w:p>
          <w:p w14:paraId="37682339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</w:p>
          <w:p w14:paraId="311C099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008</w:t>
            </w:r>
          </w:p>
        </w:tc>
      </w:tr>
      <w:tr w:rsidR="00125F8C" w:rsidRPr="00125F8C" w14:paraId="2168BD58" w14:textId="77777777" w:rsidTr="008B7412"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D440A" w14:textId="77777777" w:rsidR="00CB6092" w:rsidRPr="00125F8C" w:rsidRDefault="006343C9" w:rsidP="004327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F8C">
              <w:rPr>
                <w:rFonts w:ascii="Arial" w:hAnsi="Arial" w:cs="Arial"/>
                <w:sz w:val="20"/>
                <w:szCs w:val="20"/>
              </w:rPr>
              <w:t>aGv</w:t>
            </w:r>
            <w:r w:rsidR="00CB6092" w:rsidRPr="00125F8C">
              <w:rPr>
                <w:rFonts w:ascii="Arial" w:hAnsi="Arial" w:cs="Arial"/>
                <w:sz w:val="20"/>
                <w:szCs w:val="20"/>
              </w:rPr>
              <w:t>HD</w:t>
            </w:r>
            <w:proofErr w:type="spellEnd"/>
            <w:r w:rsidR="00CB6092" w:rsidRPr="00125F8C">
              <w:rPr>
                <w:rFonts w:ascii="Arial" w:hAnsi="Arial" w:cs="Arial"/>
                <w:sz w:val="20"/>
                <w:szCs w:val="20"/>
              </w:rPr>
              <w:t xml:space="preserve"> treatment</w:t>
            </w:r>
            <w:r w:rsidR="008B7412" w:rsidRPr="00125F8C">
              <w:rPr>
                <w:rFonts w:ascii="Arial" w:hAnsi="Arial" w:cs="Arial"/>
                <w:sz w:val="20"/>
                <w:szCs w:val="20"/>
              </w:rPr>
              <w:t>, number</w:t>
            </w:r>
          </w:p>
          <w:p w14:paraId="6E17F4AB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CA54AD" w:rsidRPr="00125F8C">
              <w:rPr>
                <w:rFonts w:ascii="Arial" w:hAnsi="Arial" w:cs="Arial"/>
                <w:sz w:val="20"/>
                <w:szCs w:val="20"/>
              </w:rPr>
              <w:t>MEP</w:t>
            </w:r>
            <w:r w:rsidRPr="00125F8C">
              <w:rPr>
                <w:rFonts w:ascii="Arial" w:hAnsi="Arial" w:cs="Arial"/>
                <w:sz w:val="20"/>
                <w:szCs w:val="20"/>
              </w:rPr>
              <w:t xml:space="preserve"> alone</w:t>
            </w:r>
          </w:p>
          <w:p w14:paraId="28123770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CA54AD" w:rsidRPr="00125F8C">
              <w:rPr>
                <w:rFonts w:ascii="Arial" w:hAnsi="Arial" w:cs="Arial"/>
                <w:sz w:val="20"/>
                <w:szCs w:val="20"/>
              </w:rPr>
              <w:t>MEP</w:t>
            </w:r>
            <w:r w:rsidRPr="00125F8C">
              <w:rPr>
                <w:rFonts w:ascii="Arial" w:hAnsi="Arial" w:cs="Arial"/>
                <w:sz w:val="20"/>
                <w:szCs w:val="20"/>
              </w:rPr>
              <w:t xml:space="preserve"> +1 other</w:t>
            </w:r>
          </w:p>
          <w:p w14:paraId="5DE58C24" w14:textId="77777777" w:rsidR="00CB6092" w:rsidRPr="00125F8C" w:rsidRDefault="00CB6092" w:rsidP="00CA54AD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CA54AD" w:rsidRPr="00125F8C">
              <w:rPr>
                <w:rFonts w:ascii="Arial" w:hAnsi="Arial" w:cs="Arial"/>
                <w:sz w:val="20"/>
                <w:szCs w:val="20"/>
              </w:rPr>
              <w:t>MEP</w:t>
            </w:r>
            <w:r w:rsidRPr="00125F8C">
              <w:rPr>
                <w:rFonts w:ascii="Arial" w:hAnsi="Arial" w:cs="Arial"/>
                <w:sz w:val="20"/>
                <w:szCs w:val="20"/>
              </w:rPr>
              <w:t xml:space="preserve"> +2 or more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33B8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4F52F03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2</w:t>
            </w:r>
          </w:p>
          <w:p w14:paraId="3BD71832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3</w:t>
            </w:r>
          </w:p>
          <w:p w14:paraId="45C80D4E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4CB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4791F698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4.8 (0-27)</w:t>
            </w:r>
          </w:p>
          <w:p w14:paraId="45AE0C52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5.0 (0.6-9.5)</w:t>
            </w:r>
          </w:p>
          <w:p w14:paraId="411B7D3B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.1 (0-5.8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194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56F762C8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6B957B4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96</w:t>
            </w:r>
          </w:p>
          <w:p w14:paraId="60A65C54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FC1F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174529E6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4 (33%)</w:t>
            </w:r>
          </w:p>
          <w:p w14:paraId="536520F7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8 (61%)</w:t>
            </w:r>
          </w:p>
          <w:p w14:paraId="69AE7759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0 (67%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5867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6BA39994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7E47BE9E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14</w:t>
            </w:r>
          </w:p>
        </w:tc>
      </w:tr>
      <w:tr w:rsidR="00125F8C" w:rsidRPr="00125F8C" w14:paraId="1F1E1B22" w14:textId="77777777" w:rsidTr="008B7412"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9BE1" w14:textId="77777777" w:rsidR="00CB6092" w:rsidRPr="00125F8C" w:rsidRDefault="008B741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Time from</w:t>
            </w:r>
            <w:r w:rsidR="00CB6092" w:rsidRPr="00125F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05D8" w:rsidRPr="00125F8C">
              <w:rPr>
                <w:rFonts w:ascii="Arial" w:hAnsi="Arial" w:cs="Arial"/>
                <w:sz w:val="20"/>
                <w:szCs w:val="20"/>
              </w:rPr>
              <w:t>H</w:t>
            </w:r>
            <w:r w:rsidR="00CB6092" w:rsidRPr="00125F8C">
              <w:rPr>
                <w:rFonts w:ascii="Arial" w:hAnsi="Arial" w:cs="Arial"/>
                <w:sz w:val="20"/>
                <w:szCs w:val="20"/>
              </w:rPr>
              <w:t>SCT to MSC</w:t>
            </w:r>
            <w:r w:rsidR="00FA05D8" w:rsidRPr="00125F8C">
              <w:rPr>
                <w:rFonts w:ascii="Arial" w:hAnsi="Arial" w:cs="Arial"/>
                <w:sz w:val="20"/>
                <w:szCs w:val="20"/>
              </w:rPr>
              <w:t>s</w:t>
            </w:r>
            <w:r w:rsidRPr="00125F8C">
              <w:rPr>
                <w:rFonts w:ascii="Arial" w:hAnsi="Arial" w:cs="Arial"/>
                <w:sz w:val="20"/>
                <w:szCs w:val="20"/>
              </w:rPr>
              <w:t>, days</w:t>
            </w:r>
          </w:p>
          <w:p w14:paraId="5F4CE871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&lt;60</w:t>
            </w:r>
          </w:p>
          <w:p w14:paraId="247E31DC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&gt;5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B9399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266A23C8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6</w:t>
            </w:r>
          </w:p>
          <w:p w14:paraId="50EB8945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8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DFF32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093406E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.9 (0-4.3)</w:t>
            </w:r>
          </w:p>
          <w:p w14:paraId="2BFA32A0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6.3 (0-39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4E204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770F8EA3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23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00597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6F434DCA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4 (54%)</w:t>
            </w:r>
          </w:p>
          <w:p w14:paraId="040C39B8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4 (50%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EFAB8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2DB54B7F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78</w:t>
            </w:r>
          </w:p>
        </w:tc>
      </w:tr>
      <w:tr w:rsidR="00125F8C" w:rsidRPr="00125F8C" w14:paraId="68C6E463" w14:textId="77777777" w:rsidTr="008B7412"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3B294" w14:textId="77777777" w:rsidR="00CB6092" w:rsidRPr="00125F8C" w:rsidRDefault="008B741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Time from </w:t>
            </w:r>
            <w:r w:rsidR="000E296D" w:rsidRPr="00125F8C">
              <w:rPr>
                <w:rFonts w:ascii="Arial" w:hAnsi="Arial" w:cs="Arial"/>
                <w:sz w:val="20"/>
                <w:szCs w:val="20"/>
              </w:rPr>
              <w:t>Gv</w:t>
            </w:r>
            <w:r w:rsidR="00CB6092" w:rsidRPr="00125F8C">
              <w:rPr>
                <w:rFonts w:ascii="Arial" w:hAnsi="Arial" w:cs="Arial"/>
                <w:sz w:val="20"/>
                <w:szCs w:val="20"/>
              </w:rPr>
              <w:t>HD to MSC</w:t>
            </w:r>
            <w:r w:rsidR="00FA05D8" w:rsidRPr="00125F8C">
              <w:rPr>
                <w:rFonts w:ascii="Arial" w:hAnsi="Arial" w:cs="Arial"/>
                <w:sz w:val="20"/>
                <w:szCs w:val="20"/>
              </w:rPr>
              <w:t>s</w:t>
            </w:r>
            <w:r w:rsidRPr="00125F8C">
              <w:rPr>
                <w:rFonts w:ascii="Arial" w:hAnsi="Arial" w:cs="Arial"/>
                <w:sz w:val="20"/>
                <w:szCs w:val="20"/>
              </w:rPr>
              <w:t>, days</w:t>
            </w:r>
          </w:p>
          <w:p w14:paraId="65E6BFB0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&lt;60</w:t>
            </w:r>
          </w:p>
          <w:p w14:paraId="6054C0AA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&gt;5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03205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213BB1C0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8</w:t>
            </w:r>
          </w:p>
          <w:p w14:paraId="0A1ED49E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2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F57E9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3C6C6D6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3.1 (0-6.7)</w:t>
            </w:r>
          </w:p>
          <w:p w14:paraId="26AE91AA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.7 (0-5.0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00E6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178A3EBD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82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5A19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60640766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6 (57%)</w:t>
            </w:r>
          </w:p>
          <w:p w14:paraId="787CB815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8 (36%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EEA46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485E67F4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14</w:t>
            </w:r>
          </w:p>
        </w:tc>
      </w:tr>
      <w:tr w:rsidR="00125F8C" w:rsidRPr="00125F8C" w14:paraId="68195326" w14:textId="77777777" w:rsidTr="008B7412"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4A79F" w14:textId="77777777" w:rsidR="00CB6092" w:rsidRPr="00125F8C" w:rsidRDefault="000E296D" w:rsidP="004327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F8C">
              <w:rPr>
                <w:rFonts w:ascii="Arial" w:hAnsi="Arial" w:cs="Arial"/>
                <w:sz w:val="20"/>
                <w:szCs w:val="20"/>
              </w:rPr>
              <w:t>aGv</w:t>
            </w:r>
            <w:r w:rsidR="00CB6092" w:rsidRPr="00125F8C">
              <w:rPr>
                <w:rFonts w:ascii="Arial" w:hAnsi="Arial" w:cs="Arial"/>
                <w:sz w:val="20"/>
                <w:szCs w:val="20"/>
              </w:rPr>
              <w:t>HD</w:t>
            </w:r>
            <w:proofErr w:type="spellEnd"/>
            <w:r w:rsidR="00CB6092" w:rsidRPr="00125F8C">
              <w:rPr>
                <w:rFonts w:ascii="Arial" w:hAnsi="Arial" w:cs="Arial"/>
                <w:sz w:val="20"/>
                <w:szCs w:val="20"/>
              </w:rPr>
              <w:t xml:space="preserve"> grade</w:t>
            </w:r>
            <w:r w:rsidR="008B7412" w:rsidRPr="00125F8C">
              <w:rPr>
                <w:rFonts w:ascii="Arial" w:hAnsi="Arial" w:cs="Arial"/>
                <w:sz w:val="20"/>
                <w:szCs w:val="20"/>
              </w:rPr>
              <w:t>, number</w:t>
            </w:r>
          </w:p>
          <w:p w14:paraId="4C0F49B1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  <w:p w14:paraId="018AD75B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  <w:p w14:paraId="46747F8C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EE4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0EBA3B76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5</w:t>
            </w:r>
          </w:p>
          <w:p w14:paraId="1987DD7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5</w:t>
            </w:r>
          </w:p>
          <w:p w14:paraId="0C4899B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9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E54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3333D32B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2.9 (0-37)</w:t>
            </w:r>
          </w:p>
          <w:p w14:paraId="6638E95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.3(0-9.0)</w:t>
            </w:r>
          </w:p>
          <w:p w14:paraId="305BBA5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.7 (0-5.5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92D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1F99EF2B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6F791804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46</w:t>
            </w:r>
          </w:p>
          <w:p w14:paraId="139B31AA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D02ED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2AF61278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 (20%)</w:t>
            </w:r>
          </w:p>
          <w:p w14:paraId="3D2F4D4D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5 (60%)</w:t>
            </w:r>
          </w:p>
          <w:p w14:paraId="5AB5564B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6 (55%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547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4901FFB3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6CBB4A2B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42</w:t>
            </w:r>
          </w:p>
        </w:tc>
      </w:tr>
      <w:tr w:rsidR="008B1193" w:rsidRPr="00125F8C" w14:paraId="66800001" w14:textId="77777777" w:rsidTr="008B7412">
        <w:trPr>
          <w:trHeight w:val="1292"/>
        </w:trPr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7B8A4" w14:textId="77777777" w:rsidR="00CB6092" w:rsidRPr="00125F8C" w:rsidRDefault="000E296D" w:rsidP="004327E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5F8C">
              <w:rPr>
                <w:rFonts w:ascii="Arial" w:hAnsi="Arial" w:cs="Arial"/>
                <w:sz w:val="20"/>
                <w:szCs w:val="20"/>
              </w:rPr>
              <w:t>aGv</w:t>
            </w:r>
            <w:r w:rsidR="00CB6092" w:rsidRPr="00125F8C">
              <w:rPr>
                <w:rFonts w:ascii="Arial" w:hAnsi="Arial" w:cs="Arial"/>
                <w:sz w:val="20"/>
                <w:szCs w:val="20"/>
              </w:rPr>
              <w:t>HD</w:t>
            </w:r>
            <w:proofErr w:type="spellEnd"/>
            <w:r w:rsidR="00CB6092" w:rsidRPr="00125F8C">
              <w:rPr>
                <w:rFonts w:ascii="Arial" w:hAnsi="Arial" w:cs="Arial"/>
                <w:sz w:val="20"/>
                <w:szCs w:val="20"/>
              </w:rPr>
              <w:t xml:space="preserve"> organ</w:t>
            </w:r>
          </w:p>
          <w:p w14:paraId="0D932B45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Skin or Gut or Skin + Gut </w:t>
            </w:r>
          </w:p>
          <w:p w14:paraId="61EFB8AD" w14:textId="77777777" w:rsidR="00CB6092" w:rsidRPr="00125F8C" w:rsidRDefault="00CB6092" w:rsidP="004327E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CB10B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470D7EC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42</w:t>
            </w:r>
          </w:p>
          <w:p w14:paraId="58186C46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E96B7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30E8C9CA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16.3 (0-37.0)</w:t>
            </w:r>
          </w:p>
          <w:p w14:paraId="6D922605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0.6 (0.3-1.0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96D47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3C720027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008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CBD5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877D4DE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28 (67%)</w:t>
            </w:r>
          </w:p>
          <w:p w14:paraId="082E4003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4 (22%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7420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</w:p>
          <w:p w14:paraId="3625E2F1" w14:textId="77777777" w:rsidR="00CB6092" w:rsidRPr="00125F8C" w:rsidRDefault="00CB6092" w:rsidP="004327E5">
            <w:pPr>
              <w:jc w:val="center"/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</w:pPr>
            <w:r w:rsidRPr="00125F8C">
              <w:rPr>
                <w:rStyle w:val="Strong"/>
                <w:rFonts w:ascii="Arial" w:hAnsi="Arial" w:cs="Arial"/>
                <w:b w:val="0"/>
                <w:i/>
                <w:sz w:val="20"/>
                <w:szCs w:val="20"/>
              </w:rPr>
              <w:t>0.002</w:t>
            </w:r>
          </w:p>
        </w:tc>
      </w:tr>
    </w:tbl>
    <w:p w14:paraId="578D1901" w14:textId="77777777" w:rsidR="00FA05D8" w:rsidRPr="00125F8C" w:rsidRDefault="00FA05D8" w:rsidP="003643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5B0511C1" w14:textId="77777777" w:rsidR="00AD753B" w:rsidRPr="00125F8C" w:rsidRDefault="00AD753B" w:rsidP="003643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C870382" w14:textId="77777777" w:rsidR="007517D2" w:rsidRPr="00125F8C" w:rsidRDefault="007517D2" w:rsidP="0036433E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42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67"/>
        <w:gridCol w:w="1843"/>
        <w:gridCol w:w="847"/>
        <w:gridCol w:w="1562"/>
        <w:gridCol w:w="850"/>
      </w:tblGrid>
      <w:tr w:rsidR="00125F8C" w:rsidRPr="00125F8C" w14:paraId="4126D6D3" w14:textId="77777777" w:rsidTr="008B7412">
        <w:trPr>
          <w:trHeight w:val="1292"/>
        </w:trPr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8FBC" w14:textId="77777777" w:rsidR="00AD753B" w:rsidRPr="00125F8C" w:rsidRDefault="008B7412" w:rsidP="0003597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MSC dose, </w:t>
            </w:r>
            <w:r w:rsidR="00AD753B" w:rsidRPr="00125F8C">
              <w:rPr>
                <w:rFonts w:ascii="Arial" w:hAnsi="Arial" w:cs="Arial"/>
                <w:sz w:val="20"/>
                <w:szCs w:val="20"/>
              </w:rPr>
              <w:t>x10</w:t>
            </w:r>
            <w:r w:rsidR="00AD753B" w:rsidRPr="00125F8C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="00AD753B" w:rsidRPr="00125F8C">
              <w:rPr>
                <w:rFonts w:ascii="Arial" w:hAnsi="Arial" w:cs="Arial"/>
                <w:sz w:val="20"/>
                <w:szCs w:val="20"/>
              </w:rPr>
              <w:t>/Kg</w:t>
            </w:r>
            <w:r w:rsidR="00731817" w:rsidRPr="00125F8C">
              <w:rPr>
                <w:rFonts w:ascii="Arial" w:hAnsi="Arial" w:cs="Arial"/>
                <w:sz w:val="20"/>
                <w:szCs w:val="20"/>
              </w:rPr>
              <w:t xml:space="preserve"> body-weight</w:t>
            </w:r>
          </w:p>
          <w:p w14:paraId="67FCDC5C" w14:textId="77777777" w:rsidR="00AD753B" w:rsidRPr="00125F8C" w:rsidRDefault="00AD753B" w:rsidP="0003597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&lt;1.5</w:t>
            </w:r>
          </w:p>
          <w:p w14:paraId="6A9EB70C" w14:textId="77777777" w:rsidR="00AD753B" w:rsidRPr="00125F8C" w:rsidRDefault="00AD753B" w:rsidP="0003597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1.5-3.0</w:t>
            </w:r>
          </w:p>
          <w:p w14:paraId="65E12A56" w14:textId="77777777" w:rsidR="00AD753B" w:rsidRPr="00125F8C" w:rsidRDefault="00AD753B" w:rsidP="0003597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&gt;3.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236D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B5BB94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08E9F256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1202915B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F07CF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2B4913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2.2 (0-4.7)</w:t>
            </w:r>
          </w:p>
          <w:p w14:paraId="389F0C35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3.9 (0-11.9)</w:t>
            </w:r>
          </w:p>
          <w:p w14:paraId="48A430D5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5.0 (0-10.1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24494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323DBC81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0575796F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5F8C">
              <w:rPr>
                <w:rFonts w:ascii="Arial" w:hAnsi="Arial" w:cs="Arial"/>
                <w:bCs/>
                <w:i/>
                <w:sz w:val="20"/>
                <w:szCs w:val="20"/>
              </w:rPr>
              <w:t>0.62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03F44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47C010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1 (9%)</w:t>
            </w:r>
          </w:p>
          <w:p w14:paraId="139FEDAC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18 (56%)</w:t>
            </w:r>
          </w:p>
          <w:p w14:paraId="796D9A60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13 (77%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84C3B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2B218146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3F692E6D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5F8C">
              <w:rPr>
                <w:rFonts w:ascii="Arial" w:hAnsi="Arial" w:cs="Arial"/>
                <w:bCs/>
                <w:i/>
                <w:sz w:val="20"/>
                <w:szCs w:val="20"/>
              </w:rPr>
              <w:t>0.001</w:t>
            </w:r>
          </w:p>
        </w:tc>
      </w:tr>
      <w:tr w:rsidR="00AD753B" w:rsidRPr="00125F8C" w14:paraId="56577C57" w14:textId="77777777" w:rsidTr="008B7412">
        <w:trPr>
          <w:trHeight w:val="1292"/>
        </w:trPr>
        <w:tc>
          <w:tcPr>
            <w:tcW w:w="1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C4495" w14:textId="77777777" w:rsidR="00AD753B" w:rsidRPr="00125F8C" w:rsidRDefault="00AD753B" w:rsidP="0003597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lastRenderedPageBreak/>
              <w:t>Response to MSCs</w:t>
            </w:r>
          </w:p>
          <w:p w14:paraId="13AFB923" w14:textId="77777777" w:rsidR="00AD753B" w:rsidRPr="00125F8C" w:rsidRDefault="00AD753B" w:rsidP="0003597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  <w:p w14:paraId="575E1F3F" w14:textId="77777777" w:rsidR="00AD753B" w:rsidRPr="00125F8C" w:rsidRDefault="00AD753B" w:rsidP="00035975">
            <w:pPr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A22E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17A6EF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556C1210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DD7BD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4A4506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Not achieved</w:t>
            </w:r>
          </w:p>
          <w:p w14:paraId="0246EF72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5F8C">
              <w:rPr>
                <w:rFonts w:ascii="Arial" w:hAnsi="Arial" w:cs="Arial"/>
                <w:sz w:val="20"/>
                <w:szCs w:val="20"/>
              </w:rPr>
              <w:t>0.6 (0.4-1.0)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C8A0E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57292A48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125F8C">
              <w:rPr>
                <w:rFonts w:ascii="Arial" w:hAnsi="Arial" w:cs="Arial"/>
                <w:bCs/>
                <w:i/>
                <w:sz w:val="20"/>
                <w:szCs w:val="20"/>
              </w:rPr>
              <w:t>&lt;0.001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7EBFD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2EF7" w14:textId="77777777" w:rsidR="00AD753B" w:rsidRPr="00125F8C" w:rsidRDefault="00AD753B" w:rsidP="0003597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754A01CD" w14:textId="77777777" w:rsidR="00FA05D8" w:rsidRPr="00125F8C" w:rsidRDefault="00FA05D8" w:rsidP="003643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3333FA67" w14:textId="77777777" w:rsidR="00FA05D8" w:rsidRPr="00125F8C" w:rsidRDefault="004716CF" w:rsidP="0036433E">
      <w:pPr>
        <w:spacing w:line="480" w:lineRule="auto"/>
        <w:jc w:val="both"/>
        <w:rPr>
          <w:rFonts w:ascii="Arial" w:hAnsi="Arial"/>
          <w:b/>
          <w:sz w:val="24"/>
        </w:rPr>
      </w:pPr>
      <w:proofErr w:type="spellStart"/>
      <w:r w:rsidRPr="00125F8C">
        <w:rPr>
          <w:rFonts w:ascii="Arial" w:hAnsi="Arial" w:cs="Arial"/>
          <w:b/>
          <w:sz w:val="24"/>
          <w:szCs w:val="20"/>
        </w:rPr>
        <w:t>aGvHD</w:t>
      </w:r>
      <w:proofErr w:type="spellEnd"/>
      <w:r w:rsidRPr="00125F8C">
        <w:rPr>
          <w:rFonts w:ascii="Arial" w:hAnsi="Arial" w:cs="Arial"/>
          <w:b/>
          <w:sz w:val="24"/>
          <w:szCs w:val="20"/>
        </w:rPr>
        <w:t xml:space="preserve">: </w:t>
      </w:r>
      <w:r w:rsidRPr="00125F8C">
        <w:rPr>
          <w:rFonts w:ascii="Arial" w:hAnsi="Arial" w:cs="Arial"/>
          <w:sz w:val="24"/>
          <w:szCs w:val="20"/>
        </w:rPr>
        <w:t xml:space="preserve">acute Graft versus Host disease, </w:t>
      </w:r>
      <w:r w:rsidR="00AD0791" w:rsidRPr="00125F8C">
        <w:rPr>
          <w:rFonts w:ascii="Arial" w:hAnsi="Arial" w:cs="Arial"/>
          <w:b/>
          <w:sz w:val="24"/>
          <w:szCs w:val="20"/>
        </w:rPr>
        <w:t>HSCT</w:t>
      </w:r>
      <w:r w:rsidR="00AD0791" w:rsidRPr="00125F8C">
        <w:rPr>
          <w:rFonts w:ascii="Arial" w:hAnsi="Arial" w:cs="Arial"/>
          <w:sz w:val="24"/>
          <w:szCs w:val="20"/>
        </w:rPr>
        <w:t>: Hematopoietic Stem Cell Transplant</w:t>
      </w:r>
      <w:r w:rsidR="00AD0791" w:rsidRPr="00125F8C">
        <w:rPr>
          <w:rFonts w:ascii="Arial" w:hAnsi="Arial" w:cs="Arial"/>
          <w:b/>
          <w:sz w:val="24"/>
          <w:szCs w:val="20"/>
        </w:rPr>
        <w:t xml:space="preserve">, </w:t>
      </w:r>
      <w:r w:rsidR="0079322E" w:rsidRPr="00125F8C">
        <w:rPr>
          <w:rFonts w:ascii="Arial" w:hAnsi="Arial" w:cs="Arial"/>
          <w:b/>
          <w:sz w:val="24"/>
          <w:szCs w:val="20"/>
        </w:rPr>
        <w:t xml:space="preserve">MEP: </w:t>
      </w:r>
      <w:r w:rsidR="0079322E" w:rsidRPr="00125F8C">
        <w:rPr>
          <w:rFonts w:ascii="Arial" w:hAnsi="Arial" w:cs="Arial"/>
          <w:sz w:val="24"/>
          <w:szCs w:val="20"/>
        </w:rPr>
        <w:t>Methylprednisolone,</w:t>
      </w:r>
      <w:r w:rsidR="0079322E" w:rsidRPr="00125F8C">
        <w:rPr>
          <w:rFonts w:ascii="Arial" w:hAnsi="Arial" w:cs="Arial"/>
          <w:b/>
          <w:sz w:val="24"/>
          <w:szCs w:val="20"/>
        </w:rPr>
        <w:t xml:space="preserve"> MSCs:</w:t>
      </w:r>
      <w:r w:rsidR="00E70661" w:rsidRPr="00125F8C">
        <w:rPr>
          <w:rFonts w:ascii="Arial" w:hAnsi="Arial" w:cs="Arial"/>
          <w:sz w:val="24"/>
          <w:szCs w:val="20"/>
        </w:rPr>
        <w:t xml:space="preserve"> Mesenchymal S</w:t>
      </w:r>
      <w:r w:rsidR="00AD0791" w:rsidRPr="00125F8C">
        <w:rPr>
          <w:rFonts w:ascii="Arial" w:hAnsi="Arial" w:cs="Arial"/>
          <w:sz w:val="24"/>
          <w:szCs w:val="20"/>
        </w:rPr>
        <w:t>tromal Cells.</w:t>
      </w:r>
      <w:r w:rsidR="0079322E" w:rsidRPr="00125F8C">
        <w:rPr>
          <w:rFonts w:ascii="Arial" w:hAnsi="Arial" w:cs="Arial"/>
          <w:sz w:val="24"/>
          <w:szCs w:val="20"/>
        </w:rPr>
        <w:t xml:space="preserve"> </w:t>
      </w:r>
      <w:bookmarkEnd w:id="0"/>
    </w:p>
    <w:sectPr w:rsidR="00FA05D8" w:rsidRPr="00125F8C" w:rsidSect="005C684C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844"/>
    <w:rsid w:val="000022AF"/>
    <w:rsid w:val="000303FD"/>
    <w:rsid w:val="000B59E8"/>
    <w:rsid w:val="000D77F7"/>
    <w:rsid w:val="000E296D"/>
    <w:rsid w:val="00106F70"/>
    <w:rsid w:val="00125F8C"/>
    <w:rsid w:val="0018550F"/>
    <w:rsid w:val="001A1538"/>
    <w:rsid w:val="001B1B4D"/>
    <w:rsid w:val="001C7D5E"/>
    <w:rsid w:val="00245470"/>
    <w:rsid w:val="00253FB1"/>
    <w:rsid w:val="002663E9"/>
    <w:rsid w:val="0029762C"/>
    <w:rsid w:val="002A6B45"/>
    <w:rsid w:val="002B1B39"/>
    <w:rsid w:val="002D1CEB"/>
    <w:rsid w:val="0036433E"/>
    <w:rsid w:val="003C2B4D"/>
    <w:rsid w:val="003E7FE4"/>
    <w:rsid w:val="004327C5"/>
    <w:rsid w:val="004716CF"/>
    <w:rsid w:val="004B7C9C"/>
    <w:rsid w:val="00530272"/>
    <w:rsid w:val="00542D83"/>
    <w:rsid w:val="005931F0"/>
    <w:rsid w:val="005C684C"/>
    <w:rsid w:val="005D3DC8"/>
    <w:rsid w:val="005D68C1"/>
    <w:rsid w:val="006343C9"/>
    <w:rsid w:val="00662DD0"/>
    <w:rsid w:val="00664E83"/>
    <w:rsid w:val="00670149"/>
    <w:rsid w:val="006F4D5A"/>
    <w:rsid w:val="00723562"/>
    <w:rsid w:val="00731817"/>
    <w:rsid w:val="007517D2"/>
    <w:rsid w:val="007530E8"/>
    <w:rsid w:val="0079322E"/>
    <w:rsid w:val="007B0947"/>
    <w:rsid w:val="007C52C6"/>
    <w:rsid w:val="007D72FA"/>
    <w:rsid w:val="00816962"/>
    <w:rsid w:val="008232CA"/>
    <w:rsid w:val="008733F5"/>
    <w:rsid w:val="008B1193"/>
    <w:rsid w:val="008B7412"/>
    <w:rsid w:val="008F06E8"/>
    <w:rsid w:val="00915AB2"/>
    <w:rsid w:val="009233EF"/>
    <w:rsid w:val="00931E42"/>
    <w:rsid w:val="00951844"/>
    <w:rsid w:val="009A4FDA"/>
    <w:rsid w:val="00A7656A"/>
    <w:rsid w:val="00AA25E4"/>
    <w:rsid w:val="00AD0791"/>
    <w:rsid w:val="00AD753B"/>
    <w:rsid w:val="00AE235B"/>
    <w:rsid w:val="00B33C86"/>
    <w:rsid w:val="00B8115A"/>
    <w:rsid w:val="00B83D8A"/>
    <w:rsid w:val="00BF7DF0"/>
    <w:rsid w:val="00C145FA"/>
    <w:rsid w:val="00C45513"/>
    <w:rsid w:val="00C6042E"/>
    <w:rsid w:val="00C62746"/>
    <w:rsid w:val="00CA54AD"/>
    <w:rsid w:val="00CA6942"/>
    <w:rsid w:val="00CB6092"/>
    <w:rsid w:val="00D462E0"/>
    <w:rsid w:val="00D6295A"/>
    <w:rsid w:val="00DC2D4B"/>
    <w:rsid w:val="00DD6A62"/>
    <w:rsid w:val="00DF21A9"/>
    <w:rsid w:val="00DF5E4C"/>
    <w:rsid w:val="00E35990"/>
    <w:rsid w:val="00E70661"/>
    <w:rsid w:val="00E838CC"/>
    <w:rsid w:val="00E915B8"/>
    <w:rsid w:val="00E918C4"/>
    <w:rsid w:val="00E95C26"/>
    <w:rsid w:val="00EC2A8F"/>
    <w:rsid w:val="00EF4C9F"/>
    <w:rsid w:val="00F22E11"/>
    <w:rsid w:val="00F4182E"/>
    <w:rsid w:val="00FA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9A60"/>
  <w15:chartTrackingRefBased/>
  <w15:docId w15:val="{62313D11-4685-4925-AA6C-28021D5D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CB609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2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7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48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Sue Walton</cp:lastModifiedBy>
  <cp:revision>2</cp:revision>
  <cp:lastPrinted>2018-09-18T10:14:00Z</cp:lastPrinted>
  <dcterms:created xsi:type="dcterms:W3CDTF">2018-12-19T13:27:00Z</dcterms:created>
  <dcterms:modified xsi:type="dcterms:W3CDTF">2018-12-19T13:27:00Z</dcterms:modified>
</cp:coreProperties>
</file>